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16BF8" w14:textId="7C5022CC" w:rsidR="005E106E" w:rsidRPr="00967371" w:rsidRDefault="0058122F" w:rsidP="006D522E">
      <w:pPr>
        <w:spacing w:after="0" w:line="240" w:lineRule="auto"/>
        <w:rPr>
          <w:rFonts w:ascii="Garamond" w:eastAsia="Times New Roman" w:hAnsi="Garamond" w:cs="Calibri"/>
          <w:b/>
          <w:bCs/>
          <w:color w:val="000000"/>
          <w:lang w:val="en-US" w:eastAsia="nl-NL"/>
        </w:rPr>
      </w:pPr>
      <w:bookmarkStart w:id="0" w:name="_GoBack"/>
      <w:bookmarkEnd w:id="0"/>
      <w:r w:rsidRPr="00967371">
        <w:rPr>
          <w:rFonts w:ascii="Garamond" w:eastAsia="Times New Roman" w:hAnsi="Garamond" w:cs="Calibri"/>
          <w:b/>
          <w:bCs/>
          <w:color w:val="000000"/>
          <w:lang w:val="en-US" w:eastAsia="nl-NL"/>
        </w:rPr>
        <w:t>Supplementary tables</w:t>
      </w:r>
    </w:p>
    <w:p w14:paraId="36698EA2" w14:textId="41D9AB18" w:rsidR="0058122F" w:rsidRPr="00967371" w:rsidRDefault="0058122F" w:rsidP="006D522E">
      <w:pPr>
        <w:spacing w:line="240" w:lineRule="auto"/>
        <w:rPr>
          <w:rFonts w:ascii="Garamond" w:eastAsia="Times New Roman" w:hAnsi="Garamond" w:cs="Calibri"/>
          <w:color w:val="000000"/>
          <w:sz w:val="12"/>
          <w:szCs w:val="12"/>
          <w:lang w:val="en-US" w:eastAsia="nl-NL"/>
        </w:rPr>
      </w:pPr>
    </w:p>
    <w:p w14:paraId="2107B7AD" w14:textId="77777777" w:rsidR="0058122F" w:rsidRPr="00967371" w:rsidRDefault="0058122F" w:rsidP="006D522E">
      <w:pPr>
        <w:spacing w:after="0" w:line="240" w:lineRule="auto"/>
        <w:rPr>
          <w:rFonts w:ascii="Garamond" w:eastAsia="Times New Roman" w:hAnsi="Garamond" w:cs="Calibri"/>
          <w:b/>
          <w:bCs/>
          <w:color w:val="000000"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color w:val="000000"/>
          <w:lang w:val="en-US" w:eastAsia="nl-NL"/>
        </w:rPr>
        <w:t>Analyses using different definitions for ethnicity</w:t>
      </w:r>
    </w:p>
    <w:p w14:paraId="0D90209C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lang w:val="en-US" w:eastAsia="nl-NL"/>
        </w:rPr>
        <w:t>Definition of ethnicity: Caucasian, Asian, Black</w:t>
      </w:r>
    </w:p>
    <w:p w14:paraId="6D3FAA1B" w14:textId="56686CD4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Supplementary table S</w:t>
      </w:r>
      <w:r w:rsidR="00227D18"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1</w:t>
      </w: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a. Hazard ratio of mortality in groups based on the presence of depressive symptoms and ethnicity (Caucasian, Asian, Black)</w:t>
      </w:r>
    </w:p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2694"/>
        <w:gridCol w:w="1842"/>
        <w:gridCol w:w="1701"/>
        <w:gridCol w:w="1701"/>
      </w:tblGrid>
      <w:tr w:rsidR="001F6A62" w:rsidRPr="00967371" w14:paraId="2260F047" w14:textId="77777777" w:rsidTr="0093137A">
        <w:trPr>
          <w:trHeight w:val="201"/>
        </w:trPr>
        <w:tc>
          <w:tcPr>
            <w:tcW w:w="33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6DB8C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  <w:p w14:paraId="12579F5D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i/>
                <w:sz w:val="16"/>
                <w:szCs w:val="16"/>
                <w:lang w:val="en-US" w:eastAsia="nl-NL"/>
              </w:rPr>
              <w:t>Stratification in groups using ethnicity and depression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9752C" w14:textId="77777777" w:rsidR="001F6A62" w:rsidRPr="00967371" w:rsidRDefault="001F6A62" w:rsidP="006D522E">
            <w:pPr>
              <w:spacing w:after="0" w:line="240" w:lineRule="auto"/>
              <w:jc w:val="center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Hazard Ratio for all-cause mortality using stepwise sequential models</w:t>
            </w:r>
          </w:p>
        </w:tc>
      </w:tr>
      <w:tr w:rsidR="001F6A62" w:rsidRPr="00967371" w14:paraId="528B3D6A" w14:textId="77777777" w:rsidTr="0093137A">
        <w:trPr>
          <w:trHeight w:val="261"/>
        </w:trPr>
        <w:tc>
          <w:tcPr>
            <w:tcW w:w="333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EE9EB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BEB43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1: uni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78D2AE7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2: + age, 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DB3B74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3: + somatic</w:t>
            </w:r>
          </w:p>
        </w:tc>
      </w:tr>
      <w:tr w:rsidR="001F6A62" w:rsidRPr="00967371" w14:paraId="45FBFDDC" w14:textId="77777777" w:rsidTr="0093137A">
        <w:trPr>
          <w:trHeight w:val="227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2BFF9CD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– – – 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9DF15B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Black patients, not depressed (1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040E7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7D6C5B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56B071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0 </w:t>
            </w:r>
          </w:p>
        </w:tc>
      </w:tr>
      <w:tr w:rsidR="001F6A62" w:rsidRPr="00967371" w14:paraId="5E5D4C08" w14:textId="77777777" w:rsidTr="0093137A">
        <w:trPr>
          <w:trHeight w:val="227"/>
        </w:trPr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46A81A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– – +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ABDCB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Black patients, depressed (9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F2847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6 (0.5-4.6) p=0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F916CB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3 (0.4-3.8) p=0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EC2BE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4 (0.4-4.1) p=0.6 </w:t>
            </w:r>
          </w:p>
        </w:tc>
      </w:tr>
      <w:tr w:rsidR="001F6A62" w:rsidRPr="00967371" w14:paraId="46D38F16" w14:textId="77777777" w:rsidTr="0093137A">
        <w:trPr>
          <w:trHeight w:val="227"/>
        </w:trPr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3AA633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– + –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06BD75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Asian patients, not depressed (9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9EFD8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9 (0.7-5.1) p=0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72186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3 (0.5-3.5) p=0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205115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4 (0.5-3.9) p=0.5</w:t>
            </w:r>
          </w:p>
        </w:tc>
      </w:tr>
      <w:tr w:rsidR="001F6A62" w:rsidRPr="00967371" w14:paraId="7864E752" w14:textId="77777777" w:rsidTr="0093137A">
        <w:trPr>
          <w:trHeight w:val="227"/>
        </w:trPr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250D84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– + +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846894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Asian patients, depressed (12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ACD79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.4 (1.0-6.1) p=0.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D8D12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.0 (0.8-5.0) p=0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DC3EE1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7 (0.7-4.5) p=0.2</w:t>
            </w:r>
          </w:p>
        </w:tc>
      </w:tr>
      <w:tr w:rsidR="001F6A62" w:rsidRPr="00967371" w14:paraId="208B323B" w14:textId="77777777" w:rsidTr="0093137A">
        <w:trPr>
          <w:trHeight w:val="227"/>
        </w:trPr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0B2DB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– –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E5F27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Caucasian patients, not depressed (38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948EE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3.0 (1.4-6.5) p=0.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3B50E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7 (0.7-4.0) p=0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9B2947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.3 (1.0-5.3) p=0.05</w:t>
            </w:r>
          </w:p>
        </w:tc>
      </w:tr>
      <w:tr w:rsidR="001F6A62" w:rsidRPr="00967371" w14:paraId="59634628" w14:textId="77777777" w:rsidTr="0093137A">
        <w:trPr>
          <w:trHeight w:val="227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2C61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– +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562B3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Caucasian patients, depressed (21%) 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855C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4.4 (1.9-10.1) p=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F8A95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.6 (1.1-6.3) p=0.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4677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3.2 (1.3-8.0) p=0.01</w:t>
            </w:r>
          </w:p>
        </w:tc>
      </w:tr>
    </w:tbl>
    <w:p w14:paraId="50875043" w14:textId="77777777" w:rsidR="001F6A62" w:rsidRPr="00967371" w:rsidRDefault="001F6A62" w:rsidP="006D522E">
      <w:pPr>
        <w:spacing w:after="0" w:line="240" w:lineRule="auto"/>
        <w:rPr>
          <w:rFonts w:ascii="Garamond" w:hAnsi="Garamond"/>
          <w:sz w:val="12"/>
          <w:szCs w:val="12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Patients were stratified into 4 mutually exclusive groups based on the presence of depression (BDI≥16) and their ethnicity (immigrant vs native). </w:t>
      </w:r>
      <w:r w:rsidRPr="00967371">
        <w:rPr>
          <w:rFonts w:ascii="Garamond" w:eastAsia="Times New Roman" w:hAnsi="Garamond" w:cs="Calibri"/>
          <w:color w:val="000000"/>
          <w:sz w:val="12"/>
          <w:szCs w:val="12"/>
          <w:lang w:val="en-US" w:eastAsia="nl-NL"/>
        </w:rPr>
        <w:t>The association between depressive symptoms and mortality is investigated using cox proportional hazard models. Hazard Ratios (HR) are presented including</w:t>
      </w:r>
      <w:r w:rsidRPr="00967371">
        <w:rPr>
          <w:rFonts w:ascii="Garamond" w:hAnsi="Garamond"/>
          <w:sz w:val="12"/>
          <w:szCs w:val="12"/>
          <w:lang w:val="en-US"/>
        </w:rPr>
        <w:t xml:space="preserve"> their corresponding 95% confidence interval.</w:t>
      </w:r>
    </w:p>
    <w:p w14:paraId="721EEB1C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To investigate the effect of variables on the association, several models are used with variables that are within the causal pathway between ethnicity and mortality.</w:t>
      </w:r>
    </w:p>
    <w:p w14:paraId="272E8A08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1: Univariable / crude model</w:t>
      </w:r>
    </w:p>
    <w:p w14:paraId="3F722E4C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2: Model 1 + age, sex</w:t>
      </w:r>
    </w:p>
    <w:p w14:paraId="1A66E7D6" w14:textId="32D41731" w:rsidR="001F6A62" w:rsidRPr="00967371" w:rsidRDefault="001F6A62" w:rsidP="006D522E">
      <w:pPr>
        <w:spacing w:after="0" w:line="240" w:lineRule="auto"/>
        <w:rPr>
          <w:rFonts w:ascii="Garamond" w:eastAsia="Times New Roman" w:hAnsi="Garamond" w:cs="Segoe UI"/>
          <w:shd w:val="clear" w:color="auto" w:fill="FFFFFF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- Model 3: Model 2 + Incident/prevalent, Dialysis Vintage, Dialysis Modality, Residual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diuresi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, DAVIES, diabetes, ischemic heart disease, cancer, Albumin, Hemoglobin. DAVIES comorbidity score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include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 DM, congestive heart failure, ischemic heart disease, peripheral vascular disease, COPD, liver disease, cancer, collagen vascular disease).</w:t>
      </w:r>
    </w:p>
    <w:p w14:paraId="78D8C87E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</w:p>
    <w:p w14:paraId="2F907C1E" w14:textId="7F20F18D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Supplementary table S</w:t>
      </w:r>
      <w:r w:rsidR="00227D18"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1</w:t>
      </w: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a. Relative risks of hospitalization in groups based on the presence of depressive symptoms and ethnicity (Caucasian, Asian, Black)</w:t>
      </w:r>
    </w:p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2694"/>
        <w:gridCol w:w="1842"/>
        <w:gridCol w:w="1701"/>
        <w:gridCol w:w="1701"/>
      </w:tblGrid>
      <w:tr w:rsidR="001F6A62" w:rsidRPr="00967371" w14:paraId="7EDCE688" w14:textId="77777777" w:rsidTr="0093137A">
        <w:trPr>
          <w:trHeight w:val="201"/>
        </w:trPr>
        <w:tc>
          <w:tcPr>
            <w:tcW w:w="33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F6456B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  <w:p w14:paraId="06D1EE65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i/>
                <w:sz w:val="16"/>
                <w:szCs w:val="16"/>
                <w:lang w:val="en-US" w:eastAsia="nl-NL"/>
              </w:rPr>
              <w:t>Stratification in groups using ethnicity and depression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347F9" w14:textId="77777777" w:rsidR="001F6A62" w:rsidRPr="00967371" w:rsidRDefault="001F6A62" w:rsidP="006D522E">
            <w:pPr>
              <w:spacing w:after="0" w:line="240" w:lineRule="auto"/>
              <w:jc w:val="center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Rate Ratio for hospitalization using stepwise sequential models</w:t>
            </w:r>
          </w:p>
        </w:tc>
      </w:tr>
      <w:tr w:rsidR="001F6A62" w:rsidRPr="00967371" w14:paraId="549819E3" w14:textId="77777777" w:rsidTr="0093137A">
        <w:trPr>
          <w:trHeight w:val="261"/>
        </w:trPr>
        <w:tc>
          <w:tcPr>
            <w:tcW w:w="333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84EFC1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EC52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1: uni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40E8E1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2: + age, 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D6DB3D0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3: + somatic</w:t>
            </w:r>
          </w:p>
        </w:tc>
      </w:tr>
      <w:tr w:rsidR="001F6A62" w:rsidRPr="00967371" w14:paraId="08DA0A1C" w14:textId="77777777" w:rsidTr="0093137A">
        <w:trPr>
          <w:trHeight w:val="227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A2605C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– – – 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FB9C910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Black patients, not depressed (1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3561D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eastAsia="Times New Roman" w:hAnsi="Garamond" w:cs="Calibri"/>
                <w:sz w:val="16"/>
                <w:szCs w:val="16"/>
                <w:lang w:val="en-US" w:eastAsia="nl-NL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EEB4E34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eastAsia="Times New Roman" w:hAnsi="Garamond" w:cs="Calibri"/>
                <w:sz w:val="16"/>
                <w:szCs w:val="16"/>
                <w:lang w:val="en-US" w:eastAsia="nl-NL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241F85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0 </w:t>
            </w:r>
          </w:p>
        </w:tc>
      </w:tr>
      <w:tr w:rsidR="001F6A62" w:rsidRPr="00967371" w14:paraId="22D41CFE" w14:textId="77777777" w:rsidTr="0093137A">
        <w:trPr>
          <w:trHeight w:val="227"/>
        </w:trPr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C29104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– – +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420CC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Black patients, depressed (9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F2508B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4 (1.0-2.1) p=0.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08BB2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3 (0.9-2.0) p=0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02005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4 (0.9-2.1) p=0.1</w:t>
            </w:r>
          </w:p>
        </w:tc>
      </w:tr>
      <w:tr w:rsidR="001F6A62" w:rsidRPr="00967371" w14:paraId="443197E8" w14:textId="77777777" w:rsidTr="0093137A">
        <w:trPr>
          <w:trHeight w:val="227"/>
        </w:trPr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68FAD7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– + –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6BD74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Asian patients, not depressed (9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2EC271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2 (0.8-1.7) p=0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E6485D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2 (0.8-1.7) p=0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72CD0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1 (0.8-1.6) p=0.6</w:t>
            </w:r>
          </w:p>
        </w:tc>
      </w:tr>
      <w:tr w:rsidR="001F6A62" w:rsidRPr="00967371" w14:paraId="230CBD0F" w14:textId="77777777" w:rsidTr="0093137A">
        <w:trPr>
          <w:trHeight w:val="227"/>
        </w:trPr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9D88DB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– + +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9810C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Asian patients, depressed (12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86640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4 (1.0-1.9) p=0.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079BCA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2 (0.9-1.8) p=0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F0557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1 (0.8-1.6) p=0.6</w:t>
            </w:r>
          </w:p>
        </w:tc>
      </w:tr>
      <w:tr w:rsidR="001F6A62" w:rsidRPr="00967371" w14:paraId="7EF7E674" w14:textId="77777777" w:rsidTr="0093137A">
        <w:trPr>
          <w:trHeight w:val="227"/>
        </w:trPr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BDACB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– –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9787C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Caucasian patients, not depressed (38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419A7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1 (0.8-1.4) p=0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CF9CA7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0.9 (0.6-1.2) p=0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B968D7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0.9 (0.7-1.3) p=0.7</w:t>
            </w:r>
          </w:p>
        </w:tc>
      </w:tr>
      <w:tr w:rsidR="001F6A62" w:rsidRPr="00967371" w14:paraId="5700220A" w14:textId="77777777" w:rsidTr="0093137A">
        <w:trPr>
          <w:trHeight w:val="227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0F4F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– +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369B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Caucasian patients, depressed (21%) 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ABF10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7 (1.2-2.3) p=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083C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4 (1.0-2.0) p=0.0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C679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6 (1.1-2.3) p=0.009</w:t>
            </w:r>
          </w:p>
        </w:tc>
      </w:tr>
    </w:tbl>
    <w:p w14:paraId="3B26CD53" w14:textId="5FE70E9F" w:rsidR="001F6A62" w:rsidRPr="00967371" w:rsidRDefault="001F6A62" w:rsidP="006D522E">
      <w:pPr>
        <w:spacing w:after="0" w:line="240" w:lineRule="auto"/>
        <w:rPr>
          <w:rFonts w:ascii="Garamond" w:hAnsi="Garamond"/>
          <w:sz w:val="12"/>
          <w:szCs w:val="12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Patients were stratified into 4 mutually exclusive groups based on the presence of depression (BDI≥16) and their ethnicity (immigrant vs native). The association between depressive symptoms and hospitalization rate is investigated using Poisson regression models. Rate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Ratio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 are presented including</w:t>
      </w:r>
      <w:r w:rsidRPr="00967371">
        <w:rPr>
          <w:rFonts w:ascii="Garamond" w:hAnsi="Garamond"/>
          <w:sz w:val="12"/>
          <w:szCs w:val="12"/>
          <w:lang w:val="en-US"/>
        </w:rPr>
        <w:t xml:space="preserve"> their corresponding 95% confidence interval.</w:t>
      </w:r>
    </w:p>
    <w:p w14:paraId="5A9FAE03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To investigate the effect of variables on the association, several models are used with variables that are within the causal pathway between ethnicity and mortality.</w:t>
      </w:r>
    </w:p>
    <w:p w14:paraId="3AE38028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1: Univariable / crude model</w:t>
      </w:r>
    </w:p>
    <w:p w14:paraId="44B85AEB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2: Model 1 + age, sex</w:t>
      </w:r>
    </w:p>
    <w:p w14:paraId="6F84C1C9" w14:textId="61A1F726" w:rsidR="001F6A62" w:rsidRPr="00967371" w:rsidRDefault="001F6A62" w:rsidP="006D522E">
      <w:pPr>
        <w:spacing w:after="0" w:line="240" w:lineRule="auto"/>
        <w:rPr>
          <w:rFonts w:ascii="Garamond" w:eastAsia="Times New Roman" w:hAnsi="Garamond" w:cs="Segoe UI"/>
          <w:shd w:val="clear" w:color="auto" w:fill="FFFFFF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- Model 3: Model 2 + Incident/prevalent, Dialysis Vintage, Dialysis Modality, Residual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diuresi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, DAVIES, diabetes, ischemic heart disease, cancer, Albumin, Hemoglobin. DAVIES comorbidity score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include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 DM, congestive heart failure, ischemic heart disease, peripheral vascular disease, COPD, liver disease, cancer, collagen vascular disease).</w:t>
      </w:r>
    </w:p>
    <w:p w14:paraId="530B22BF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lang w:val="en-US" w:eastAsia="nl-NL"/>
        </w:rPr>
      </w:pPr>
    </w:p>
    <w:p w14:paraId="25F163C5" w14:textId="77777777" w:rsidR="00227D18" w:rsidRPr="00967371" w:rsidRDefault="00227D18" w:rsidP="006D522E">
      <w:pPr>
        <w:spacing w:line="240" w:lineRule="auto"/>
        <w:rPr>
          <w:rFonts w:ascii="Garamond" w:eastAsia="Times New Roman" w:hAnsi="Garamond" w:cs="Calibri"/>
          <w:b/>
          <w:bCs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lang w:val="en-US" w:eastAsia="nl-NL"/>
        </w:rPr>
        <w:br w:type="page"/>
      </w:r>
    </w:p>
    <w:p w14:paraId="6D40D46C" w14:textId="73913D81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lang w:val="en-US" w:eastAsia="nl-NL"/>
        </w:rPr>
        <w:lastRenderedPageBreak/>
        <w:t>Definition of ethnicity: White, non-White</w:t>
      </w:r>
    </w:p>
    <w:p w14:paraId="6B2227AC" w14:textId="618FDFAB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Supplementary table S</w:t>
      </w:r>
      <w:r w:rsidR="00227D18"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1</w:t>
      </w: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a. Hazard ratio of mortality in groups based on the presence of depressive symptoms and ethnicity (White, non-White)</w:t>
      </w:r>
    </w:p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2835"/>
        <w:gridCol w:w="1842"/>
        <w:gridCol w:w="1701"/>
        <w:gridCol w:w="1701"/>
      </w:tblGrid>
      <w:tr w:rsidR="001F6A62" w:rsidRPr="00967371" w14:paraId="5D94B218" w14:textId="77777777" w:rsidTr="0093137A">
        <w:trPr>
          <w:trHeight w:val="201"/>
        </w:trPr>
        <w:tc>
          <w:tcPr>
            <w:tcW w:w="33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58D5AB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  <w:p w14:paraId="2309AF0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i/>
                <w:sz w:val="16"/>
                <w:szCs w:val="16"/>
                <w:lang w:val="en-US" w:eastAsia="nl-NL"/>
              </w:rPr>
              <w:t>Stratification in groups using ethnicity and depression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D6CD3" w14:textId="77777777" w:rsidR="001F6A62" w:rsidRPr="00967371" w:rsidRDefault="001F6A62" w:rsidP="006D522E">
            <w:pPr>
              <w:spacing w:after="0" w:line="240" w:lineRule="auto"/>
              <w:jc w:val="center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Hazard Ratio for all-cause mortality using stepwise sequential models</w:t>
            </w:r>
          </w:p>
        </w:tc>
      </w:tr>
      <w:tr w:rsidR="001F6A62" w:rsidRPr="00967371" w14:paraId="536F38A5" w14:textId="77777777" w:rsidTr="0093137A">
        <w:trPr>
          <w:trHeight w:val="261"/>
        </w:trPr>
        <w:tc>
          <w:tcPr>
            <w:tcW w:w="333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811B9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C0D4D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1: uni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9672B93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2: + age, 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5FF6FC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3: + somatic</w:t>
            </w:r>
          </w:p>
        </w:tc>
      </w:tr>
      <w:tr w:rsidR="001F6A62" w:rsidRPr="00967371" w14:paraId="4A46A34D" w14:textId="77777777" w:rsidTr="0093137A">
        <w:trPr>
          <w:trHeight w:val="227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CDD039B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– –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5E04033" w14:textId="1851BCA9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Non-White patients, not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4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BDE23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D55B70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C5CAC31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0 </w:t>
            </w:r>
          </w:p>
        </w:tc>
      </w:tr>
      <w:tr w:rsidR="001F6A62" w:rsidRPr="00967371" w14:paraId="66D3A7F2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F3901A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– +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EBE1BB" w14:textId="74553A13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Non-White patients,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8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F83D3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4 (0.7-2.8) p=0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B0F4AC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4 (0.7-2.7) p=0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A714B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2 (0.6-2.4) p=0.5</w:t>
            </w:r>
          </w:p>
        </w:tc>
      </w:tr>
      <w:tr w:rsidR="001F6A62" w:rsidRPr="00967371" w14:paraId="3C5C770B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DED07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–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F07877" w14:textId="3ECC9901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White patients, not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46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4A442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.1 (1.2-3.6) p=0.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25344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5 (0.8-2.6) p=0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52824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8 (1.0-3.2) p=0.048</w:t>
            </w:r>
          </w:p>
        </w:tc>
      </w:tr>
      <w:tr w:rsidR="001F6A62" w:rsidRPr="00967371" w14:paraId="755F91EC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FC301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+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8C752" w14:textId="0CB7672C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White patients,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3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%) 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352FB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3.0 (1.6-5.6) p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337E1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.1 (1.1-4.1) p=0.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3A4A0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.5 (1.3-4.9) p=0.007</w:t>
            </w:r>
          </w:p>
        </w:tc>
      </w:tr>
    </w:tbl>
    <w:p w14:paraId="6E6DF80D" w14:textId="77777777" w:rsidR="001F6A62" w:rsidRPr="00967371" w:rsidRDefault="001F6A62" w:rsidP="006D522E">
      <w:pPr>
        <w:spacing w:after="0" w:line="240" w:lineRule="auto"/>
        <w:rPr>
          <w:rFonts w:ascii="Garamond" w:hAnsi="Garamond"/>
          <w:sz w:val="12"/>
          <w:szCs w:val="12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Patients were stratified into 4 mutually exclusive groups based on the presence of depression (BDI≥16) and their ethnicity (immigrant vs native). </w:t>
      </w:r>
      <w:r w:rsidRPr="00967371">
        <w:rPr>
          <w:rFonts w:ascii="Garamond" w:eastAsia="Times New Roman" w:hAnsi="Garamond" w:cs="Calibri"/>
          <w:color w:val="000000"/>
          <w:sz w:val="12"/>
          <w:szCs w:val="12"/>
          <w:lang w:val="en-US" w:eastAsia="nl-NL"/>
        </w:rPr>
        <w:t>The association between depressive symptoms and mortality is investigated using cox proportional hazard models. Hazard Ratios (HR) are presented including</w:t>
      </w:r>
      <w:r w:rsidRPr="00967371">
        <w:rPr>
          <w:rFonts w:ascii="Garamond" w:hAnsi="Garamond"/>
          <w:sz w:val="12"/>
          <w:szCs w:val="12"/>
          <w:lang w:val="en-US"/>
        </w:rPr>
        <w:t xml:space="preserve"> their corresponding 95% confidence interval.</w:t>
      </w:r>
    </w:p>
    <w:p w14:paraId="0BD20B87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To investigate the effect of variables on the association, several models are used with variables that are within the causal pathway between ethnicity and mortality.</w:t>
      </w:r>
    </w:p>
    <w:p w14:paraId="1410F6D0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1: Univariable / crude model</w:t>
      </w:r>
    </w:p>
    <w:p w14:paraId="69D948F3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2: Model 1 + age, sex</w:t>
      </w:r>
    </w:p>
    <w:p w14:paraId="4FD085BE" w14:textId="0C32EBC4" w:rsidR="001F6A62" w:rsidRPr="00967371" w:rsidRDefault="001F6A62" w:rsidP="006D522E">
      <w:pPr>
        <w:spacing w:after="0" w:line="240" w:lineRule="auto"/>
        <w:rPr>
          <w:rFonts w:ascii="Garamond" w:eastAsia="Times New Roman" w:hAnsi="Garamond" w:cs="Segoe UI"/>
          <w:shd w:val="clear" w:color="auto" w:fill="FFFFFF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- Model 3: Model 2 + Incident/prevalent, Dialysis Vintage, Dialysis Modality, Residual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diuresi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, DAVIES, diabetes, ischemic heart disease, cancer, Albumin, Hemoglobin. DAVIES comorbidity score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include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 DM, congestive heart failure, ischemic heart disease, peripheral vascular disease, COPD, liver disease, cancer, collagen vascular disease).</w:t>
      </w:r>
    </w:p>
    <w:p w14:paraId="0DA7A058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</w:p>
    <w:p w14:paraId="72BF0D08" w14:textId="355D71BD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Supplementary table S</w:t>
      </w:r>
      <w:r w:rsidR="00227D18"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1</w:t>
      </w: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b. Relative risks of hospitalization in groups based on the presence of depressive symptoms and ethnicity (White, non-White)</w:t>
      </w:r>
    </w:p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2835"/>
        <w:gridCol w:w="1842"/>
        <w:gridCol w:w="1701"/>
        <w:gridCol w:w="1701"/>
      </w:tblGrid>
      <w:tr w:rsidR="001F6A62" w:rsidRPr="00967371" w14:paraId="5054AC00" w14:textId="77777777" w:rsidTr="0093137A">
        <w:trPr>
          <w:trHeight w:val="201"/>
        </w:trPr>
        <w:tc>
          <w:tcPr>
            <w:tcW w:w="33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63ED8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  <w:p w14:paraId="629C5D6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i/>
                <w:sz w:val="16"/>
                <w:szCs w:val="16"/>
                <w:lang w:val="en-US" w:eastAsia="nl-NL"/>
              </w:rPr>
              <w:t>Stratification in groups using ethnicity and depression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776C8" w14:textId="77777777" w:rsidR="001F6A62" w:rsidRPr="00967371" w:rsidRDefault="001F6A62" w:rsidP="006D522E">
            <w:pPr>
              <w:spacing w:after="0" w:line="240" w:lineRule="auto"/>
              <w:jc w:val="center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Rate Ratio for hospitalization using stepwise sequential models</w:t>
            </w:r>
          </w:p>
        </w:tc>
      </w:tr>
      <w:tr w:rsidR="001F6A62" w:rsidRPr="00967371" w14:paraId="2ABAF032" w14:textId="77777777" w:rsidTr="0093137A">
        <w:trPr>
          <w:trHeight w:val="261"/>
        </w:trPr>
        <w:tc>
          <w:tcPr>
            <w:tcW w:w="333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575191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1122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1: uni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88219EA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2: + age, 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29053D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3: + somatic</w:t>
            </w:r>
          </w:p>
        </w:tc>
      </w:tr>
      <w:tr w:rsidR="001F6A62" w:rsidRPr="00967371" w14:paraId="2829C3AC" w14:textId="77777777" w:rsidTr="0093137A">
        <w:trPr>
          <w:trHeight w:val="227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09D6B61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– –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22D5171" w14:textId="6C5E5A7A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Non-White patients, not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4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A106C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eastAsia="Times New Roman" w:hAnsi="Garamond" w:cs="Calibri"/>
                <w:sz w:val="16"/>
                <w:szCs w:val="16"/>
                <w:lang w:val="en-US" w:eastAsia="nl-NL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474FE2B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eastAsia="Times New Roman" w:hAnsi="Garamond" w:cs="Calibri"/>
                <w:sz w:val="16"/>
                <w:szCs w:val="16"/>
                <w:lang w:val="en-US" w:eastAsia="nl-NL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7475F90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0 </w:t>
            </w:r>
          </w:p>
        </w:tc>
      </w:tr>
      <w:tr w:rsidR="001F6A62" w:rsidRPr="00967371" w14:paraId="32EAA760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446557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– +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F09BDE" w14:textId="69D3418D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Non-White patients,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8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83E4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3 (1.0-1.6) p=0.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9A378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2 (0.9-1.5) p=0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5235E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2 (0.9-1.5) p=0.3</w:t>
            </w:r>
          </w:p>
        </w:tc>
      </w:tr>
      <w:tr w:rsidR="001F6A62" w:rsidRPr="00967371" w14:paraId="2D3ED244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23DA3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–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77C06E" w14:textId="0DF567C6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White patients, not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46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1E223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0.9 (0.8-1.2) p=0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1455AD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0.8 (0.6-1.0) p=0.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27ADA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0.9 (0.7-1.2) p=0.4</w:t>
            </w:r>
          </w:p>
        </w:tc>
      </w:tr>
      <w:tr w:rsidR="001F6A62" w:rsidRPr="00967371" w14:paraId="251CB296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53D50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+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E1242" w14:textId="35D23911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White patients,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3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%) 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F52E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6 (1.2-2.0) p=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C5B8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3 (1.0-1.7) p=0.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054A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5 (1.1-2.0) p=0.006</w:t>
            </w:r>
          </w:p>
        </w:tc>
      </w:tr>
    </w:tbl>
    <w:p w14:paraId="58FBDA24" w14:textId="11D825C1" w:rsidR="001F6A62" w:rsidRPr="00967371" w:rsidRDefault="001F6A62" w:rsidP="006D522E">
      <w:pPr>
        <w:spacing w:after="0" w:line="240" w:lineRule="auto"/>
        <w:rPr>
          <w:rFonts w:ascii="Garamond" w:hAnsi="Garamond"/>
          <w:sz w:val="12"/>
          <w:szCs w:val="12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Patients were stratified into 4 mutually exclusive groups based on the presence of depression (BDI≥16) and their ethnicity (immigrant vs native). The association between depressive symptoms and hospitalization rate is investigated using Poisson regression models. Rate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Ratio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 are presented including</w:t>
      </w:r>
      <w:r w:rsidRPr="00967371">
        <w:rPr>
          <w:rFonts w:ascii="Garamond" w:hAnsi="Garamond"/>
          <w:sz w:val="12"/>
          <w:szCs w:val="12"/>
          <w:lang w:val="en-US"/>
        </w:rPr>
        <w:t xml:space="preserve"> their corresponding 95% confidence interval.</w:t>
      </w:r>
    </w:p>
    <w:p w14:paraId="50EC7304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To investigate the effect of variables on the association, several models are used with variables that are within the causal pathway between ethnicity and mortality.</w:t>
      </w:r>
    </w:p>
    <w:p w14:paraId="1A05356D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1: Univariable / crude model</w:t>
      </w:r>
    </w:p>
    <w:p w14:paraId="54DF4953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2: Model 1 + age, sex</w:t>
      </w:r>
    </w:p>
    <w:p w14:paraId="150CCDDF" w14:textId="32C4477C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- Model 3: Model 2 + Incident/prevalent, Dialysis Vintage, Dialysis Modality, Residual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diuresi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, DAVIES, diabetes, ischemic heart disease, cancer, Albumin, Hemoglobin. DAVIES comorbidity score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include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 DM, congestive heart failure, ischemic heart disease, peripheral vascular disease, COPD, liver disease, cancer, collagen vascular disease).</w:t>
      </w:r>
    </w:p>
    <w:p w14:paraId="1D1986E1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Segoe UI"/>
          <w:shd w:val="clear" w:color="auto" w:fill="FFFFFF"/>
          <w:lang w:val="en-US"/>
        </w:rPr>
      </w:pPr>
    </w:p>
    <w:p w14:paraId="4F2A46A3" w14:textId="77777777" w:rsidR="00227D18" w:rsidRPr="00967371" w:rsidRDefault="00227D18" w:rsidP="006D522E">
      <w:pPr>
        <w:spacing w:line="240" w:lineRule="auto"/>
        <w:rPr>
          <w:rFonts w:ascii="Garamond" w:eastAsia="Times New Roman" w:hAnsi="Garamond" w:cs="Calibri"/>
          <w:b/>
          <w:bCs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lang w:val="en-US" w:eastAsia="nl-NL"/>
        </w:rPr>
        <w:br w:type="page"/>
      </w:r>
    </w:p>
    <w:p w14:paraId="274299E3" w14:textId="4F42C271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lang w:val="en-US" w:eastAsia="nl-NL"/>
        </w:rPr>
        <w:t>Definition of ethnicity: Black, White</w:t>
      </w:r>
    </w:p>
    <w:p w14:paraId="411663F2" w14:textId="057328A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Supplementary table S</w:t>
      </w:r>
      <w:r w:rsidR="00227D18"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1</w:t>
      </w: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a. Hazard ratio of mortality in groups based on the presence of depressive symptoms and ethnicity (Black, White)</w:t>
      </w:r>
    </w:p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2835"/>
        <w:gridCol w:w="1842"/>
        <w:gridCol w:w="1701"/>
        <w:gridCol w:w="1701"/>
      </w:tblGrid>
      <w:tr w:rsidR="001F6A62" w:rsidRPr="00967371" w14:paraId="5E005CBB" w14:textId="77777777" w:rsidTr="0093137A">
        <w:trPr>
          <w:trHeight w:val="201"/>
        </w:trPr>
        <w:tc>
          <w:tcPr>
            <w:tcW w:w="33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05038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  <w:p w14:paraId="4264DF8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i/>
                <w:sz w:val="16"/>
                <w:szCs w:val="16"/>
                <w:lang w:val="en-US" w:eastAsia="nl-NL"/>
              </w:rPr>
              <w:t>Stratification in groups using ethnicity and depression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0328F" w14:textId="77777777" w:rsidR="001F6A62" w:rsidRPr="00967371" w:rsidRDefault="001F6A62" w:rsidP="006D522E">
            <w:pPr>
              <w:spacing w:after="0" w:line="240" w:lineRule="auto"/>
              <w:jc w:val="center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Hazard Ratio for all-cause mortality using stepwise sequential models</w:t>
            </w:r>
          </w:p>
        </w:tc>
      </w:tr>
      <w:tr w:rsidR="001F6A62" w:rsidRPr="00967371" w14:paraId="6062344D" w14:textId="77777777" w:rsidTr="0093137A">
        <w:trPr>
          <w:trHeight w:val="261"/>
        </w:trPr>
        <w:tc>
          <w:tcPr>
            <w:tcW w:w="333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F26865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BCB33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1: uni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7CF3B9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2: + age, 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2D13EC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3: + somatic</w:t>
            </w:r>
          </w:p>
        </w:tc>
      </w:tr>
      <w:tr w:rsidR="001F6A62" w:rsidRPr="00967371" w14:paraId="42202165" w14:textId="77777777" w:rsidTr="0093137A">
        <w:trPr>
          <w:trHeight w:val="227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27D599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– –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DE2099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Black patients, not depressed (17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6874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0D062B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6801F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0</w:t>
            </w:r>
          </w:p>
        </w:tc>
      </w:tr>
      <w:tr w:rsidR="001F6A62" w:rsidRPr="00967371" w14:paraId="0B2D2C9C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ADF02A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– +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E3583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Black patients, depressed (9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BD2C53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5 (0.5-4.6) p=0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5A31EA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2 (0.4-3.7) p=0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39959B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3 (0.4-3.9) p=0.7</w:t>
            </w:r>
          </w:p>
        </w:tc>
      </w:tr>
      <w:tr w:rsidR="001F6A62" w:rsidRPr="00967371" w14:paraId="13EF6739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15133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–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8F2E2D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White patients, not depressed (58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EB3E3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3.0 (1.4-6.5) p=0.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BF14A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6 (0.7-3.8) p=0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8845EC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.1 (0.9-3.9) p=0.1</w:t>
            </w:r>
          </w:p>
        </w:tc>
      </w:tr>
      <w:tr w:rsidR="001F6A62" w:rsidRPr="00967371" w14:paraId="05AE8DC7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7AC2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+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53C9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White patients, depressed (16%) 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1A168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4.4 (1.9-10.1) p=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9C9A0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.5 (1.0-6.0) p=0.0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8FDD4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3.0 (1.2-7.4) p=0.02</w:t>
            </w:r>
          </w:p>
        </w:tc>
      </w:tr>
    </w:tbl>
    <w:p w14:paraId="1481C404" w14:textId="77777777" w:rsidR="001F6A62" w:rsidRPr="00967371" w:rsidRDefault="001F6A62" w:rsidP="006D522E">
      <w:pPr>
        <w:spacing w:after="0" w:line="240" w:lineRule="auto"/>
        <w:rPr>
          <w:rFonts w:ascii="Garamond" w:hAnsi="Garamond"/>
          <w:sz w:val="12"/>
          <w:szCs w:val="12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Patients were stratified into 4 mutually exclusive groups based on the presence of depression (BDI≥16) and their ethnicity (immigrant vs native). </w:t>
      </w:r>
      <w:r w:rsidRPr="00967371">
        <w:rPr>
          <w:rFonts w:ascii="Garamond" w:eastAsia="Times New Roman" w:hAnsi="Garamond" w:cs="Calibri"/>
          <w:color w:val="000000"/>
          <w:sz w:val="12"/>
          <w:szCs w:val="12"/>
          <w:lang w:val="en-US" w:eastAsia="nl-NL"/>
        </w:rPr>
        <w:t>The association between depressive symptoms and mortality is investigated using cox proportional hazard models. Hazard Ratios (HR) are presented including</w:t>
      </w:r>
      <w:r w:rsidRPr="00967371">
        <w:rPr>
          <w:rFonts w:ascii="Garamond" w:hAnsi="Garamond"/>
          <w:sz w:val="12"/>
          <w:szCs w:val="12"/>
          <w:lang w:val="en-US"/>
        </w:rPr>
        <w:t xml:space="preserve"> their corresponding 95% confidence interval.</w:t>
      </w:r>
    </w:p>
    <w:p w14:paraId="5149942F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To investigate the effect of variables on the association, several models are used with variables that are within the causal pathway between ethnicity and mortality.</w:t>
      </w:r>
    </w:p>
    <w:p w14:paraId="0EC6BAE6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1: Univariable / crude model</w:t>
      </w:r>
    </w:p>
    <w:p w14:paraId="78FCCBA3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2: Model 1 + age, sex</w:t>
      </w:r>
    </w:p>
    <w:p w14:paraId="151D345D" w14:textId="65DC92ED" w:rsidR="001F6A62" w:rsidRPr="00967371" w:rsidRDefault="001F6A62" w:rsidP="006D522E">
      <w:pPr>
        <w:spacing w:after="0" w:line="240" w:lineRule="auto"/>
        <w:rPr>
          <w:rFonts w:ascii="Garamond" w:eastAsia="Times New Roman" w:hAnsi="Garamond" w:cs="Segoe UI"/>
          <w:shd w:val="clear" w:color="auto" w:fill="FFFFFF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- Model 3: Model 2 + Incident/prevalent, Dialysis Vintage, Dialysis Modality, Residual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diuresi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, DAVIES, diabetes, ischemic heart disease, cancer, Albumin, Hemoglobin. DAVIES comorbidity score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include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 DM, congestive heart failure, ischemic heart disease, peripheral vascular disease, COPD, liver disease, cancer, collagen vascular disease).</w:t>
      </w:r>
    </w:p>
    <w:p w14:paraId="1C6E88E9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</w:p>
    <w:p w14:paraId="5787242A" w14:textId="0F758A92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Supplementary table S</w:t>
      </w:r>
      <w:r w:rsidR="00227D18"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1</w:t>
      </w: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b. Relative risks of hospitalization in groups based on the presence of depressive symptoms and ethnicity (Black, White)</w:t>
      </w:r>
    </w:p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2835"/>
        <w:gridCol w:w="1842"/>
        <w:gridCol w:w="1701"/>
        <w:gridCol w:w="1701"/>
      </w:tblGrid>
      <w:tr w:rsidR="001F6A62" w:rsidRPr="00967371" w14:paraId="065821FA" w14:textId="77777777" w:rsidTr="0093137A">
        <w:trPr>
          <w:trHeight w:val="201"/>
        </w:trPr>
        <w:tc>
          <w:tcPr>
            <w:tcW w:w="33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83511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  <w:p w14:paraId="26CA1C5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i/>
                <w:sz w:val="16"/>
                <w:szCs w:val="16"/>
                <w:lang w:val="en-US" w:eastAsia="nl-NL"/>
              </w:rPr>
              <w:t>Stratification in groups using ethnicity and depression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F3384" w14:textId="77777777" w:rsidR="001F6A62" w:rsidRPr="00967371" w:rsidRDefault="001F6A62" w:rsidP="006D522E">
            <w:pPr>
              <w:spacing w:after="0" w:line="240" w:lineRule="auto"/>
              <w:jc w:val="center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Rate Ratio for hospitalization using stepwise sequential models</w:t>
            </w:r>
          </w:p>
        </w:tc>
      </w:tr>
      <w:tr w:rsidR="001F6A62" w:rsidRPr="00967371" w14:paraId="038F0475" w14:textId="77777777" w:rsidTr="0093137A">
        <w:trPr>
          <w:trHeight w:val="261"/>
        </w:trPr>
        <w:tc>
          <w:tcPr>
            <w:tcW w:w="333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1C312F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7CF36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1: uni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CF51D1D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2: + age, 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6ABAD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3: + somatic</w:t>
            </w:r>
          </w:p>
        </w:tc>
      </w:tr>
      <w:tr w:rsidR="001F6A62" w:rsidRPr="00967371" w14:paraId="777CB4CC" w14:textId="77777777" w:rsidTr="0093137A">
        <w:trPr>
          <w:trHeight w:val="227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0AAA617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– –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DB292ED" w14:textId="7030F80D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Black patients, not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7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B6E61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F8668BC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26CEAE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0</w:t>
            </w:r>
          </w:p>
        </w:tc>
      </w:tr>
      <w:tr w:rsidR="001F6A62" w:rsidRPr="00967371" w14:paraId="2F9205E8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30F33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– +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F0520A" w14:textId="693E9EB3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Black patients,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9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880C2C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4 (1.0-2.1) p=0.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47B2D9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3 (0.9-1.9) p=0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A517E2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4 (0.9-2.1) p=0.1</w:t>
            </w:r>
          </w:p>
        </w:tc>
      </w:tr>
      <w:tr w:rsidR="001F6A62" w:rsidRPr="00967371" w14:paraId="3B9516E8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F94FBB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–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74601E" w14:textId="0E5A9A0C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White patients, not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58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985F07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1 (0.8-1.4) p=0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825A40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0.8 (0.6-1.2) p=0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CD0067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0.9 (0.7-1.3) p=0.7</w:t>
            </w:r>
          </w:p>
        </w:tc>
      </w:tr>
      <w:tr w:rsidR="001F6A62" w:rsidRPr="00967371" w14:paraId="59C147C4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C918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+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8D52B" w14:textId="19F16801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White patients, depressed (</w:t>
            </w:r>
            <w:r w:rsidR="00B94947"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6</w:t>
            </w: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%) 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6B1A1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7 (1.2-2.3) p=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9539D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4 (1.0-2.0) p=0.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99E0E" w14:textId="77777777" w:rsidR="001F6A62" w:rsidRPr="00967371" w:rsidRDefault="001F6A62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6 (1.1-2.3) p=0.01</w:t>
            </w:r>
          </w:p>
        </w:tc>
      </w:tr>
    </w:tbl>
    <w:p w14:paraId="66EB0B62" w14:textId="019ED5D5" w:rsidR="001F6A62" w:rsidRPr="00967371" w:rsidRDefault="001F6A62" w:rsidP="006D522E">
      <w:pPr>
        <w:spacing w:after="0" w:line="240" w:lineRule="auto"/>
        <w:rPr>
          <w:rFonts w:ascii="Garamond" w:hAnsi="Garamond"/>
          <w:sz w:val="12"/>
          <w:szCs w:val="12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Patients were stratified into 4 mutually exclusive groups based on the presence of depression (BDI≥16) and their ethnicity (immigrant vs native). The association between depressive symptoms and hospitalization rate is investigated using Poisson regression models. Rate </w:t>
      </w:r>
      <w:r w:rsidR="00E75B86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Ratio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 are presented including</w:t>
      </w:r>
      <w:r w:rsidRPr="00967371">
        <w:rPr>
          <w:rFonts w:ascii="Garamond" w:hAnsi="Garamond"/>
          <w:sz w:val="12"/>
          <w:szCs w:val="12"/>
          <w:lang w:val="en-US"/>
        </w:rPr>
        <w:t xml:space="preserve"> their corresponding 95% confidence interval.</w:t>
      </w:r>
    </w:p>
    <w:p w14:paraId="62209EFE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To investigate the effect of variables on the association, several models are used with variables that are within the causal pathway between ethnicity and mortality.</w:t>
      </w:r>
    </w:p>
    <w:p w14:paraId="188061CC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1: Univariable / crude model</w:t>
      </w:r>
    </w:p>
    <w:p w14:paraId="10349BB0" w14:textId="77777777" w:rsidR="001F6A62" w:rsidRPr="00967371" w:rsidRDefault="001F6A62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2: Model 1 + age, sex</w:t>
      </w:r>
    </w:p>
    <w:p w14:paraId="4D457AD7" w14:textId="4AAECA88" w:rsidR="001F6A62" w:rsidRPr="00967371" w:rsidRDefault="001F6A62" w:rsidP="006D522E">
      <w:pPr>
        <w:spacing w:after="0" w:line="240" w:lineRule="auto"/>
        <w:rPr>
          <w:rFonts w:ascii="Garamond" w:eastAsia="Times New Roman" w:hAnsi="Garamond" w:cs="Segoe UI"/>
          <w:shd w:val="clear" w:color="auto" w:fill="FFFFFF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- Model 3: Model 2 + Incident/prevalent, Dialysis Vintage, Dialysis Modality, Residual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diuresi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, DAVIES, diabetes, ischemic heart disease, cancer, Albumin, Hemoglobin. DAVIES comorbidity score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include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 DM, congestive heart failure, ischemic heart disease, peripheral vascular disease, COPD, liver disease, cancer, collagen vascular disease).</w:t>
      </w:r>
    </w:p>
    <w:p w14:paraId="0D0B663C" w14:textId="0A27F914" w:rsidR="00227D18" w:rsidRPr="00967371" w:rsidRDefault="00227D18" w:rsidP="006D522E">
      <w:pPr>
        <w:spacing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br w:type="page"/>
      </w:r>
    </w:p>
    <w:p w14:paraId="15AFD37D" w14:textId="4298E78B" w:rsidR="00227D18" w:rsidRPr="00967371" w:rsidRDefault="00227D18" w:rsidP="006D522E">
      <w:pPr>
        <w:spacing w:after="0"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  <w:r w:rsidRPr="00967371"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  <w:t>Supplementary table S2. Hazard ratio of mortality in groups based on the presence of depressive symptoms and ethnicity using imputed data</w:t>
      </w:r>
    </w:p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2835"/>
        <w:gridCol w:w="1842"/>
        <w:gridCol w:w="1701"/>
        <w:gridCol w:w="1701"/>
      </w:tblGrid>
      <w:tr w:rsidR="00227D18" w:rsidRPr="00967371" w14:paraId="752ABAA3" w14:textId="77777777" w:rsidTr="0093137A">
        <w:trPr>
          <w:trHeight w:val="201"/>
        </w:trPr>
        <w:tc>
          <w:tcPr>
            <w:tcW w:w="33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513116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  <w:p w14:paraId="66D4E830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i/>
                <w:sz w:val="16"/>
                <w:szCs w:val="16"/>
                <w:lang w:val="en-US" w:eastAsia="nl-NL"/>
              </w:rPr>
              <w:t>Stratification in groups using ethnicity and depression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C796B" w14:textId="77777777" w:rsidR="00227D18" w:rsidRPr="00967371" w:rsidRDefault="00227D18" w:rsidP="006D522E">
            <w:pPr>
              <w:spacing w:after="0" w:line="240" w:lineRule="auto"/>
              <w:jc w:val="center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Hazard Ratio for all-cause mortality using stepwise sequential models</w:t>
            </w:r>
          </w:p>
        </w:tc>
      </w:tr>
      <w:tr w:rsidR="00227D18" w:rsidRPr="00967371" w14:paraId="6F31017F" w14:textId="77777777" w:rsidTr="0093137A">
        <w:trPr>
          <w:trHeight w:val="261"/>
        </w:trPr>
        <w:tc>
          <w:tcPr>
            <w:tcW w:w="333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46E4F9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ACB58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1: uni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BE7D339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2: + age, 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9F23E6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Model 3: + somatic</w:t>
            </w:r>
          </w:p>
        </w:tc>
      </w:tr>
      <w:tr w:rsidR="00227D18" w:rsidRPr="00967371" w14:paraId="65415E6B" w14:textId="77777777" w:rsidTr="0093137A">
        <w:trPr>
          <w:trHeight w:val="227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6136843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– –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193A761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Immigrant, not depressed (29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93AA9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39C3A23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0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B6F3B44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i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0 </w:t>
            </w:r>
          </w:p>
        </w:tc>
      </w:tr>
      <w:tr w:rsidR="00227D18" w:rsidRPr="00967371" w14:paraId="1FDAFEC7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D009FD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b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– +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1BDD98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Immigrant, depressed (20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0C9E9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3 (0.7-2.2) p=0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1EEA9A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2 (0.7-2.1) p=0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1AF2A2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1 (0.6-1.9) p=0.7</w:t>
            </w:r>
          </w:p>
        </w:tc>
      </w:tr>
      <w:tr w:rsidR="00227D18" w:rsidRPr="00967371" w14:paraId="6AB1C73B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6CEE89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–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07DA3C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Native Dutch, not depressed (40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4BE8D2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7 (1.1-2.6) p=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2F7C88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1.2 (0.7-1.8) p=0.5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C9543E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3 (0.9-2.1) p=0.2</w:t>
            </w:r>
          </w:p>
        </w:tc>
      </w:tr>
      <w:tr w:rsidR="00227D18" w:rsidRPr="00967371" w14:paraId="62148BDE" w14:textId="77777777" w:rsidTr="0093137A">
        <w:trPr>
          <w:trHeight w:val="227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51440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+ +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6B1B8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 xml:space="preserve">Native Dutch, depressed (11%) 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CAADA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.7 (1.6-4.4) p=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319DA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1.9 (1.1-3.1) p=0.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3A3ED" w14:textId="77777777" w:rsidR="00227D18" w:rsidRPr="00967371" w:rsidRDefault="00227D18" w:rsidP="006D522E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-US" w:eastAsia="nl-NL"/>
              </w:rPr>
            </w:pPr>
            <w:r w:rsidRPr="00967371">
              <w:rPr>
                <w:rFonts w:ascii="Garamond" w:hAnsi="Garamond"/>
                <w:sz w:val="16"/>
                <w:szCs w:val="16"/>
                <w:lang w:val="en-US" w:eastAsia="nl-NL"/>
              </w:rPr>
              <w:t>2.1 (1.2-3.5) p=0.008</w:t>
            </w:r>
          </w:p>
        </w:tc>
      </w:tr>
    </w:tbl>
    <w:p w14:paraId="4946BC82" w14:textId="77777777" w:rsidR="00227D18" w:rsidRPr="00967371" w:rsidRDefault="00227D18" w:rsidP="006D522E">
      <w:pPr>
        <w:spacing w:after="0" w:line="240" w:lineRule="auto"/>
        <w:rPr>
          <w:rFonts w:ascii="Garamond" w:hAnsi="Garamond"/>
          <w:sz w:val="12"/>
          <w:szCs w:val="12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Patients were stratified into 4 mutually exclusive groups based on the presence of depression (BDI≥16) and their ethnicity (immigrant vs native). The association between depressive symptoms and mortality is investigated using cox proportional hazard models. Hazard Ratios (HR) are presented including</w:t>
      </w:r>
      <w:r w:rsidRPr="00967371">
        <w:rPr>
          <w:rFonts w:ascii="Garamond" w:hAnsi="Garamond"/>
          <w:sz w:val="12"/>
          <w:szCs w:val="12"/>
          <w:lang w:val="en-US"/>
        </w:rPr>
        <w:t xml:space="preserve"> their corresponding 95% confidence interval.</w:t>
      </w:r>
    </w:p>
    <w:p w14:paraId="39BAA08B" w14:textId="77777777" w:rsidR="00227D18" w:rsidRPr="00967371" w:rsidRDefault="00227D18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To investigate the effect of variables on the association, several models are used with variables that are within the causal pathway between ethnicity and mortality.</w:t>
      </w:r>
    </w:p>
    <w:p w14:paraId="47ADBBC1" w14:textId="77777777" w:rsidR="00227D18" w:rsidRPr="00967371" w:rsidRDefault="00227D18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1: Univariable / crude model</w:t>
      </w:r>
    </w:p>
    <w:p w14:paraId="6F08AAFC" w14:textId="77777777" w:rsidR="00227D18" w:rsidRPr="00967371" w:rsidRDefault="00227D18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- Model 2: Model 1 + age, sex</w:t>
      </w:r>
    </w:p>
    <w:p w14:paraId="3A947783" w14:textId="118A80B2" w:rsidR="00227D18" w:rsidRPr="00967371" w:rsidRDefault="00227D18" w:rsidP="006D522E">
      <w:pPr>
        <w:spacing w:after="0" w:line="240" w:lineRule="auto"/>
        <w:rPr>
          <w:rFonts w:ascii="Garamond" w:eastAsia="Times New Roman" w:hAnsi="Garamond" w:cs="Calibri"/>
          <w:sz w:val="12"/>
          <w:szCs w:val="12"/>
          <w:lang w:val="en-US" w:eastAsia="nl-NL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- Model 3: Model 2 + Incident/prevalent, Dialysis Vintage, Dialysis Modality, Residual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diuresi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, DAVIES, diabetes, ischemic heart disease, cancer, Albumin, Hemoglobin. DAVIES comorbidity score </w:t>
      </w:r>
      <w:r w:rsidR="00967371"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includes</w:t>
      </w: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 xml:space="preserve"> DM, congestive heart failure, ischemic heart disease, peripheral vascular disease, COPD, liver disease, cancer, collagen vascular disease).</w:t>
      </w:r>
    </w:p>
    <w:p w14:paraId="6CB9C111" w14:textId="77777777" w:rsidR="00227D18" w:rsidRPr="00967371" w:rsidRDefault="00227D18" w:rsidP="006D522E">
      <w:pPr>
        <w:spacing w:after="0" w:line="240" w:lineRule="auto"/>
        <w:rPr>
          <w:rFonts w:ascii="Garamond" w:eastAsia="Times New Roman" w:hAnsi="Garamond" w:cs="Segoe UI"/>
          <w:shd w:val="clear" w:color="auto" w:fill="FFFFFF"/>
          <w:lang w:val="en-US"/>
        </w:rPr>
      </w:pPr>
      <w:r w:rsidRPr="00967371">
        <w:rPr>
          <w:rFonts w:ascii="Garamond" w:eastAsia="Times New Roman" w:hAnsi="Garamond" w:cs="Calibri"/>
          <w:sz w:val="12"/>
          <w:szCs w:val="12"/>
          <w:lang w:val="en-US" w:eastAsia="nl-NL"/>
        </w:rPr>
        <w:t>Measure of interaction on additive scale: RERI (95% CI) = 0.69 (-0.54-1.92), SI 1.71 (0.58-5.04)</w:t>
      </w:r>
    </w:p>
    <w:p w14:paraId="3A8B2B57" w14:textId="04AB9993" w:rsidR="00A35D7B" w:rsidRPr="00967371" w:rsidRDefault="00A35D7B" w:rsidP="006D522E">
      <w:pPr>
        <w:spacing w:after="0" w:line="240" w:lineRule="auto"/>
        <w:rPr>
          <w:rFonts w:ascii="Garamond" w:eastAsia="Times New Roman" w:hAnsi="Garamond" w:cs="Calibri"/>
          <w:b/>
          <w:bCs/>
          <w:sz w:val="16"/>
          <w:szCs w:val="16"/>
          <w:lang w:val="en-US" w:eastAsia="nl-NL"/>
        </w:rPr>
      </w:pPr>
    </w:p>
    <w:sectPr w:rsidR="00A35D7B" w:rsidRPr="00967371" w:rsidSect="002576CF">
      <w:footerReference w:type="default" r:id="rId9"/>
      <w:pgSz w:w="11906" w:h="16838"/>
      <w:pgMar w:top="1135" w:right="849" w:bottom="426" w:left="1276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249D39" w14:textId="77777777" w:rsidR="00F95D2F" w:rsidRDefault="00F95D2F" w:rsidP="000E2C3C">
      <w:pPr>
        <w:spacing w:after="0" w:line="240" w:lineRule="auto"/>
      </w:pPr>
      <w:r>
        <w:separator/>
      </w:r>
    </w:p>
  </w:endnote>
  <w:endnote w:type="continuationSeparator" w:id="0">
    <w:p w14:paraId="5D8786A3" w14:textId="77777777" w:rsidR="00F95D2F" w:rsidRDefault="00F95D2F" w:rsidP="000E2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65B3F0" w14:textId="7337CB8F" w:rsidR="005E431E" w:rsidRPr="00967371" w:rsidRDefault="00967371">
    <w:pPr>
      <w:pStyle w:val="Footer"/>
      <w:jc w:val="center"/>
      <w:rPr>
        <w:lang w:val="en-US"/>
      </w:rPr>
    </w:pPr>
    <w:r w:rsidRPr="00967371">
      <w:rPr>
        <w:lang w:val="en-US"/>
      </w:rPr>
      <w:t xml:space="preserve">Unmarked new version april 2019 - </w:t>
    </w:r>
    <w:r w:rsidR="005E431E" w:rsidRPr="00967371">
      <w:rPr>
        <w:lang w:val="en-US"/>
      </w:rPr>
      <w:t xml:space="preserve">Page </w:t>
    </w:r>
    <w:sdt>
      <w:sdtPr>
        <w:id w:val="-1255975339"/>
        <w:docPartObj>
          <w:docPartGallery w:val="Page Numbers (Bottom of Page)"/>
          <w:docPartUnique/>
        </w:docPartObj>
      </w:sdtPr>
      <w:sdtEndPr/>
      <w:sdtContent>
        <w:r w:rsidR="005E431E">
          <w:fldChar w:fldCharType="begin"/>
        </w:r>
        <w:r w:rsidR="005E431E" w:rsidRPr="00967371">
          <w:rPr>
            <w:lang w:val="en-US"/>
          </w:rPr>
          <w:instrText>PAGE   \* MERGEFORMAT</w:instrText>
        </w:r>
        <w:r w:rsidR="005E431E">
          <w:fldChar w:fldCharType="separate"/>
        </w:r>
        <w:r w:rsidR="00F95D2F">
          <w:rPr>
            <w:noProof/>
            <w:lang w:val="en-US"/>
          </w:rPr>
          <w:t>1</w:t>
        </w:r>
        <w:r w:rsidR="005E431E">
          <w:fldChar w:fldCharType="end"/>
        </w:r>
        <w:r w:rsidR="005E431E" w:rsidRPr="00967371">
          <w:rPr>
            <w:lang w:val="en-US"/>
          </w:rPr>
          <w:t>/3</w:t>
        </w:r>
        <w:r w:rsidRPr="00967371">
          <w:rPr>
            <w:lang w:val="en-US"/>
          </w:rPr>
          <w:t>0</w:t>
        </w:r>
      </w:sdtContent>
    </w:sdt>
  </w:p>
  <w:p w14:paraId="5C814F43" w14:textId="77777777" w:rsidR="005E431E" w:rsidRPr="00967371" w:rsidRDefault="005E431E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A577E4" w14:textId="77777777" w:rsidR="00F95D2F" w:rsidRDefault="00F95D2F" w:rsidP="000E2C3C">
      <w:pPr>
        <w:spacing w:after="0" w:line="240" w:lineRule="auto"/>
      </w:pPr>
      <w:r>
        <w:separator/>
      </w:r>
    </w:p>
  </w:footnote>
  <w:footnote w:type="continuationSeparator" w:id="0">
    <w:p w14:paraId="61ACF66A" w14:textId="77777777" w:rsidR="00F95D2F" w:rsidRDefault="00F95D2F" w:rsidP="000E2C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95C49"/>
    <w:multiLevelType w:val="hybridMultilevel"/>
    <w:tmpl w:val="53F667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E260BD"/>
    <w:multiLevelType w:val="hybridMultilevel"/>
    <w:tmpl w:val="FED85D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4E1CAE"/>
    <w:multiLevelType w:val="hybridMultilevel"/>
    <w:tmpl w:val="375E86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6731F4"/>
    <w:multiLevelType w:val="hybridMultilevel"/>
    <w:tmpl w:val="6E5C19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4433B9"/>
    <w:multiLevelType w:val="hybridMultilevel"/>
    <w:tmpl w:val="CAAA9A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FB4F7F"/>
    <w:multiLevelType w:val="hybridMultilevel"/>
    <w:tmpl w:val="A4C470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866BCB"/>
    <w:multiLevelType w:val="hybridMultilevel"/>
    <w:tmpl w:val="1B0A95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FC20BB"/>
    <w:multiLevelType w:val="hybridMultilevel"/>
    <w:tmpl w:val="66FC6D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721F29"/>
    <w:multiLevelType w:val="hybridMultilevel"/>
    <w:tmpl w:val="B478F2B4"/>
    <w:lvl w:ilvl="0" w:tplc="05A0158A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EDE5736"/>
    <w:multiLevelType w:val="hybridMultilevel"/>
    <w:tmpl w:val="BDEECE66"/>
    <w:lvl w:ilvl="0" w:tplc="07C8EAEA">
      <w:start w:val="205"/>
      <w:numFmt w:val="bullet"/>
      <w:lvlText w:val="-"/>
      <w:lvlJc w:val="left"/>
      <w:pPr>
        <w:ind w:left="502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9"/>
  </w:num>
  <w:num w:numId="6">
    <w:abstractNumId w:val="7"/>
  </w:num>
  <w:num w:numId="7">
    <w:abstractNumId w:val="0"/>
  </w:num>
  <w:num w:numId="8">
    <w:abstractNumId w:val="8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J Clinical Epidem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a09vxd0fr5pwefev2vvwdjwst95r0da50d&quot;&gt;Depression-ethnicity Copy 2-9-2017&lt;record-ids&gt;&lt;item&gt;10&lt;/item&gt;&lt;item&gt;19&lt;/item&gt;&lt;item&gt;22&lt;/item&gt;&lt;item&gt;37&lt;/item&gt;&lt;item&gt;41&lt;/item&gt;&lt;item&gt;53&lt;/item&gt;&lt;item&gt;58&lt;/item&gt;&lt;item&gt;61&lt;/item&gt;&lt;item&gt;62&lt;/item&gt;&lt;item&gt;64&lt;/item&gt;&lt;item&gt;72&lt;/item&gt;&lt;item&gt;73&lt;/item&gt;&lt;item&gt;78&lt;/item&gt;&lt;item&gt;79&lt;/item&gt;&lt;item&gt;80&lt;/item&gt;&lt;item&gt;81&lt;/item&gt;&lt;item&gt;83&lt;/item&gt;&lt;item&gt;84&lt;/item&gt;&lt;item&gt;86&lt;/item&gt;&lt;item&gt;88&lt;/item&gt;&lt;item&gt;92&lt;/item&gt;&lt;item&gt;93&lt;/item&gt;&lt;item&gt;94&lt;/item&gt;&lt;item&gt;95&lt;/item&gt;&lt;item&gt;96&lt;/item&gt;&lt;item&gt;104&lt;/item&gt;&lt;item&gt;141&lt;/item&gt;&lt;item&gt;144&lt;/item&gt;&lt;item&gt;145&lt;/item&gt;&lt;item&gt;146&lt;/item&gt;&lt;item&gt;153&lt;/item&gt;&lt;item&gt;157&lt;/item&gt;&lt;item&gt;158&lt;/item&gt;&lt;item&gt;160&lt;/item&gt;&lt;item&gt;161&lt;/item&gt;&lt;item&gt;179&lt;/item&gt;&lt;item&gt;186&lt;/item&gt;&lt;item&gt;195&lt;/item&gt;&lt;item&gt;196&lt;/item&gt;&lt;item&gt;197&lt;/item&gt;&lt;item&gt;198&lt;/item&gt;&lt;item&gt;199&lt;/item&gt;&lt;item&gt;201&lt;/item&gt;&lt;item&gt;215&lt;/item&gt;&lt;item&gt;216&lt;/item&gt;&lt;item&gt;217&lt;/item&gt;&lt;item&gt;220&lt;/item&gt;&lt;item&gt;221&lt;/item&gt;&lt;item&gt;222&lt;/item&gt;&lt;item&gt;223&lt;/item&gt;&lt;/record-ids&gt;&lt;/item&gt;&lt;/Libraries&gt;"/>
    <w:docVar w:name="Total_Editing_Time" w:val="18"/>
  </w:docVars>
  <w:rsids>
    <w:rsidRoot w:val="000547A7"/>
    <w:rsid w:val="00001992"/>
    <w:rsid w:val="00001CC8"/>
    <w:rsid w:val="00010816"/>
    <w:rsid w:val="00010D02"/>
    <w:rsid w:val="00013042"/>
    <w:rsid w:val="00013E55"/>
    <w:rsid w:val="00017055"/>
    <w:rsid w:val="00020995"/>
    <w:rsid w:val="00020A10"/>
    <w:rsid w:val="00033E82"/>
    <w:rsid w:val="00033F66"/>
    <w:rsid w:val="00037019"/>
    <w:rsid w:val="00037B13"/>
    <w:rsid w:val="00037FD4"/>
    <w:rsid w:val="0004460C"/>
    <w:rsid w:val="0004721C"/>
    <w:rsid w:val="000512D4"/>
    <w:rsid w:val="000522B5"/>
    <w:rsid w:val="000547A7"/>
    <w:rsid w:val="00056483"/>
    <w:rsid w:val="00057DC0"/>
    <w:rsid w:val="00065E2D"/>
    <w:rsid w:val="000677C4"/>
    <w:rsid w:val="00071041"/>
    <w:rsid w:val="00073402"/>
    <w:rsid w:val="000744B4"/>
    <w:rsid w:val="00081B58"/>
    <w:rsid w:val="000842EF"/>
    <w:rsid w:val="000911A0"/>
    <w:rsid w:val="00093EF2"/>
    <w:rsid w:val="00097CF0"/>
    <w:rsid w:val="00097FBD"/>
    <w:rsid w:val="000A4546"/>
    <w:rsid w:val="000A7EFA"/>
    <w:rsid w:val="000B26AD"/>
    <w:rsid w:val="000B279E"/>
    <w:rsid w:val="000B2944"/>
    <w:rsid w:val="000B759D"/>
    <w:rsid w:val="000C42FA"/>
    <w:rsid w:val="000C7BF6"/>
    <w:rsid w:val="000D01D8"/>
    <w:rsid w:val="000D17E0"/>
    <w:rsid w:val="000D2A91"/>
    <w:rsid w:val="000D5B19"/>
    <w:rsid w:val="000D5E73"/>
    <w:rsid w:val="000E07F4"/>
    <w:rsid w:val="000E2742"/>
    <w:rsid w:val="000E2C3C"/>
    <w:rsid w:val="000E3E46"/>
    <w:rsid w:val="000E49E4"/>
    <w:rsid w:val="000E72A6"/>
    <w:rsid w:val="000E7DAF"/>
    <w:rsid w:val="000F0131"/>
    <w:rsid w:val="000F024A"/>
    <w:rsid w:val="000F385D"/>
    <w:rsid w:val="001018C5"/>
    <w:rsid w:val="00103071"/>
    <w:rsid w:val="0010418F"/>
    <w:rsid w:val="00104636"/>
    <w:rsid w:val="00113F7B"/>
    <w:rsid w:val="0011435A"/>
    <w:rsid w:val="00114CEC"/>
    <w:rsid w:val="001151DD"/>
    <w:rsid w:val="00115EAB"/>
    <w:rsid w:val="001165FB"/>
    <w:rsid w:val="001176EA"/>
    <w:rsid w:val="00122EC4"/>
    <w:rsid w:val="001250CF"/>
    <w:rsid w:val="001259A0"/>
    <w:rsid w:val="001324D9"/>
    <w:rsid w:val="0013628B"/>
    <w:rsid w:val="00136EED"/>
    <w:rsid w:val="0015127F"/>
    <w:rsid w:val="001519D2"/>
    <w:rsid w:val="001607AA"/>
    <w:rsid w:val="00163699"/>
    <w:rsid w:val="00164433"/>
    <w:rsid w:val="00165B46"/>
    <w:rsid w:val="00165C74"/>
    <w:rsid w:val="001713B5"/>
    <w:rsid w:val="00174F56"/>
    <w:rsid w:val="0017718D"/>
    <w:rsid w:val="00180E56"/>
    <w:rsid w:val="0018209A"/>
    <w:rsid w:val="0018320E"/>
    <w:rsid w:val="00186485"/>
    <w:rsid w:val="00186769"/>
    <w:rsid w:val="001902F6"/>
    <w:rsid w:val="001947D3"/>
    <w:rsid w:val="00194C35"/>
    <w:rsid w:val="001959B9"/>
    <w:rsid w:val="001A0260"/>
    <w:rsid w:val="001A16A9"/>
    <w:rsid w:val="001A2325"/>
    <w:rsid w:val="001A4FC0"/>
    <w:rsid w:val="001A5614"/>
    <w:rsid w:val="001B30ED"/>
    <w:rsid w:val="001B3800"/>
    <w:rsid w:val="001B6570"/>
    <w:rsid w:val="001B7E12"/>
    <w:rsid w:val="001C62D3"/>
    <w:rsid w:val="001E5644"/>
    <w:rsid w:val="001F29BE"/>
    <w:rsid w:val="001F6A62"/>
    <w:rsid w:val="001F7B70"/>
    <w:rsid w:val="00202B28"/>
    <w:rsid w:val="00202FA2"/>
    <w:rsid w:val="002030B8"/>
    <w:rsid w:val="002078E0"/>
    <w:rsid w:val="00213602"/>
    <w:rsid w:val="00215C2D"/>
    <w:rsid w:val="002166BA"/>
    <w:rsid w:val="002206ED"/>
    <w:rsid w:val="0022173F"/>
    <w:rsid w:val="00227348"/>
    <w:rsid w:val="00227D18"/>
    <w:rsid w:val="00230105"/>
    <w:rsid w:val="00237AEB"/>
    <w:rsid w:val="00240A9B"/>
    <w:rsid w:val="00240CA7"/>
    <w:rsid w:val="00240E32"/>
    <w:rsid w:val="0024387E"/>
    <w:rsid w:val="00251519"/>
    <w:rsid w:val="00254074"/>
    <w:rsid w:val="002567D3"/>
    <w:rsid w:val="002576CF"/>
    <w:rsid w:val="002621CE"/>
    <w:rsid w:val="00262669"/>
    <w:rsid w:val="00266981"/>
    <w:rsid w:val="00270346"/>
    <w:rsid w:val="00272700"/>
    <w:rsid w:val="00274B72"/>
    <w:rsid w:val="00275A17"/>
    <w:rsid w:val="00277D02"/>
    <w:rsid w:val="00283D52"/>
    <w:rsid w:val="002850A5"/>
    <w:rsid w:val="00286BC1"/>
    <w:rsid w:val="00286EB4"/>
    <w:rsid w:val="00293C62"/>
    <w:rsid w:val="002955FF"/>
    <w:rsid w:val="002A0B20"/>
    <w:rsid w:val="002A1CEB"/>
    <w:rsid w:val="002A2D8A"/>
    <w:rsid w:val="002A3E83"/>
    <w:rsid w:val="002A4D0C"/>
    <w:rsid w:val="002A5079"/>
    <w:rsid w:val="002B19A7"/>
    <w:rsid w:val="002B2194"/>
    <w:rsid w:val="002B45C9"/>
    <w:rsid w:val="002B4A6B"/>
    <w:rsid w:val="002B7A79"/>
    <w:rsid w:val="002C02FB"/>
    <w:rsid w:val="002C1E88"/>
    <w:rsid w:val="002C2786"/>
    <w:rsid w:val="002C2CA8"/>
    <w:rsid w:val="002C3403"/>
    <w:rsid w:val="002C59B8"/>
    <w:rsid w:val="002D0511"/>
    <w:rsid w:val="002D2615"/>
    <w:rsid w:val="002D3314"/>
    <w:rsid w:val="002D534E"/>
    <w:rsid w:val="002D53F9"/>
    <w:rsid w:val="002E097F"/>
    <w:rsid w:val="002E2250"/>
    <w:rsid w:val="002E2C1C"/>
    <w:rsid w:val="002E3886"/>
    <w:rsid w:val="002F202A"/>
    <w:rsid w:val="002F4595"/>
    <w:rsid w:val="002F5513"/>
    <w:rsid w:val="002F5F04"/>
    <w:rsid w:val="00300290"/>
    <w:rsid w:val="003010C7"/>
    <w:rsid w:val="00304532"/>
    <w:rsid w:val="00304EFA"/>
    <w:rsid w:val="00307440"/>
    <w:rsid w:val="003075A9"/>
    <w:rsid w:val="00307CCF"/>
    <w:rsid w:val="00312B07"/>
    <w:rsid w:val="00312EE4"/>
    <w:rsid w:val="00315C0B"/>
    <w:rsid w:val="00316259"/>
    <w:rsid w:val="00316768"/>
    <w:rsid w:val="003174CE"/>
    <w:rsid w:val="00321676"/>
    <w:rsid w:val="00322B47"/>
    <w:rsid w:val="003264E7"/>
    <w:rsid w:val="00330645"/>
    <w:rsid w:val="00336E10"/>
    <w:rsid w:val="00337B20"/>
    <w:rsid w:val="00341F2A"/>
    <w:rsid w:val="00344B6A"/>
    <w:rsid w:val="003450DA"/>
    <w:rsid w:val="0034554D"/>
    <w:rsid w:val="00345A50"/>
    <w:rsid w:val="00346085"/>
    <w:rsid w:val="003463BD"/>
    <w:rsid w:val="00347C4E"/>
    <w:rsid w:val="00350500"/>
    <w:rsid w:val="003522EE"/>
    <w:rsid w:val="00352E52"/>
    <w:rsid w:val="00355B54"/>
    <w:rsid w:val="00356D0B"/>
    <w:rsid w:val="00364632"/>
    <w:rsid w:val="00365DCA"/>
    <w:rsid w:val="0036653F"/>
    <w:rsid w:val="003665E0"/>
    <w:rsid w:val="003717D7"/>
    <w:rsid w:val="00371DB1"/>
    <w:rsid w:val="0037667E"/>
    <w:rsid w:val="003767F4"/>
    <w:rsid w:val="00376B97"/>
    <w:rsid w:val="003861EA"/>
    <w:rsid w:val="00387B1E"/>
    <w:rsid w:val="00390B99"/>
    <w:rsid w:val="00392DBC"/>
    <w:rsid w:val="003A09D2"/>
    <w:rsid w:val="003A1D29"/>
    <w:rsid w:val="003A571F"/>
    <w:rsid w:val="003A6828"/>
    <w:rsid w:val="003A6926"/>
    <w:rsid w:val="003B730D"/>
    <w:rsid w:val="003C1BF8"/>
    <w:rsid w:val="003C56EA"/>
    <w:rsid w:val="003C59FC"/>
    <w:rsid w:val="003D1AF1"/>
    <w:rsid w:val="003D51FF"/>
    <w:rsid w:val="003D6543"/>
    <w:rsid w:val="003D6F9B"/>
    <w:rsid w:val="003E0E16"/>
    <w:rsid w:val="003E15E4"/>
    <w:rsid w:val="003E43BE"/>
    <w:rsid w:val="003E547F"/>
    <w:rsid w:val="003E58B5"/>
    <w:rsid w:val="003E6007"/>
    <w:rsid w:val="003F0504"/>
    <w:rsid w:val="003F0815"/>
    <w:rsid w:val="003F1413"/>
    <w:rsid w:val="00402A6B"/>
    <w:rsid w:val="00402FD8"/>
    <w:rsid w:val="00405C26"/>
    <w:rsid w:val="004075FA"/>
    <w:rsid w:val="00407D40"/>
    <w:rsid w:val="00411E9D"/>
    <w:rsid w:val="004142B8"/>
    <w:rsid w:val="004146B2"/>
    <w:rsid w:val="00414F53"/>
    <w:rsid w:val="004176C5"/>
    <w:rsid w:val="00423406"/>
    <w:rsid w:val="004261F4"/>
    <w:rsid w:val="00426917"/>
    <w:rsid w:val="00426998"/>
    <w:rsid w:val="0042753C"/>
    <w:rsid w:val="00430581"/>
    <w:rsid w:val="004305E3"/>
    <w:rsid w:val="004310DC"/>
    <w:rsid w:val="00433542"/>
    <w:rsid w:val="00435B0C"/>
    <w:rsid w:val="00435CD9"/>
    <w:rsid w:val="0043736D"/>
    <w:rsid w:val="0044086E"/>
    <w:rsid w:val="0044732F"/>
    <w:rsid w:val="00447699"/>
    <w:rsid w:val="00452947"/>
    <w:rsid w:val="004540B6"/>
    <w:rsid w:val="00454E7B"/>
    <w:rsid w:val="00456242"/>
    <w:rsid w:val="00457EC2"/>
    <w:rsid w:val="0046062B"/>
    <w:rsid w:val="004773C1"/>
    <w:rsid w:val="0048798D"/>
    <w:rsid w:val="0049074B"/>
    <w:rsid w:val="00493F28"/>
    <w:rsid w:val="00495A84"/>
    <w:rsid w:val="00496338"/>
    <w:rsid w:val="00496BC1"/>
    <w:rsid w:val="004A0CCF"/>
    <w:rsid w:val="004A18A3"/>
    <w:rsid w:val="004A36FE"/>
    <w:rsid w:val="004A68D8"/>
    <w:rsid w:val="004A7CBF"/>
    <w:rsid w:val="004B1E41"/>
    <w:rsid w:val="004B27E1"/>
    <w:rsid w:val="004B2C67"/>
    <w:rsid w:val="004C0142"/>
    <w:rsid w:val="004C2000"/>
    <w:rsid w:val="004C52C9"/>
    <w:rsid w:val="004C6159"/>
    <w:rsid w:val="004C6985"/>
    <w:rsid w:val="004C7592"/>
    <w:rsid w:val="004D2975"/>
    <w:rsid w:val="004D5FDA"/>
    <w:rsid w:val="004D67C9"/>
    <w:rsid w:val="004D6C1F"/>
    <w:rsid w:val="004E1700"/>
    <w:rsid w:val="004E285A"/>
    <w:rsid w:val="004E2C0B"/>
    <w:rsid w:val="004E3016"/>
    <w:rsid w:val="004E5064"/>
    <w:rsid w:val="004F2F52"/>
    <w:rsid w:val="004F3010"/>
    <w:rsid w:val="004F3E56"/>
    <w:rsid w:val="004F4A99"/>
    <w:rsid w:val="00503D69"/>
    <w:rsid w:val="00504852"/>
    <w:rsid w:val="005141AD"/>
    <w:rsid w:val="0051463D"/>
    <w:rsid w:val="00514BF9"/>
    <w:rsid w:val="00516DFA"/>
    <w:rsid w:val="0052129E"/>
    <w:rsid w:val="005227B1"/>
    <w:rsid w:val="00522B12"/>
    <w:rsid w:val="00525A06"/>
    <w:rsid w:val="00530920"/>
    <w:rsid w:val="005336B6"/>
    <w:rsid w:val="005407B3"/>
    <w:rsid w:val="00541C35"/>
    <w:rsid w:val="00541FC2"/>
    <w:rsid w:val="005442CB"/>
    <w:rsid w:val="00544B2D"/>
    <w:rsid w:val="00546170"/>
    <w:rsid w:val="0055153F"/>
    <w:rsid w:val="005522B0"/>
    <w:rsid w:val="00555708"/>
    <w:rsid w:val="00562E8B"/>
    <w:rsid w:val="00565BD1"/>
    <w:rsid w:val="00566C63"/>
    <w:rsid w:val="005747D8"/>
    <w:rsid w:val="0057508F"/>
    <w:rsid w:val="00577E63"/>
    <w:rsid w:val="00577FA9"/>
    <w:rsid w:val="005800B7"/>
    <w:rsid w:val="0058045D"/>
    <w:rsid w:val="0058122F"/>
    <w:rsid w:val="0058427A"/>
    <w:rsid w:val="00584780"/>
    <w:rsid w:val="00584ED1"/>
    <w:rsid w:val="00586DCB"/>
    <w:rsid w:val="00593906"/>
    <w:rsid w:val="00597C7D"/>
    <w:rsid w:val="005A08DC"/>
    <w:rsid w:val="005A2642"/>
    <w:rsid w:val="005A2716"/>
    <w:rsid w:val="005A5CD9"/>
    <w:rsid w:val="005B2ABE"/>
    <w:rsid w:val="005B2D19"/>
    <w:rsid w:val="005B3C04"/>
    <w:rsid w:val="005B4EDE"/>
    <w:rsid w:val="005B6DD3"/>
    <w:rsid w:val="005B7035"/>
    <w:rsid w:val="005B7CF8"/>
    <w:rsid w:val="005C00C8"/>
    <w:rsid w:val="005C1444"/>
    <w:rsid w:val="005C2611"/>
    <w:rsid w:val="005C3910"/>
    <w:rsid w:val="005D179C"/>
    <w:rsid w:val="005D1C35"/>
    <w:rsid w:val="005D34D3"/>
    <w:rsid w:val="005D39C2"/>
    <w:rsid w:val="005D6AE7"/>
    <w:rsid w:val="005D76CA"/>
    <w:rsid w:val="005E0DDA"/>
    <w:rsid w:val="005E106E"/>
    <w:rsid w:val="005E290E"/>
    <w:rsid w:val="005E431E"/>
    <w:rsid w:val="005E4514"/>
    <w:rsid w:val="005E7D39"/>
    <w:rsid w:val="005F4F7A"/>
    <w:rsid w:val="005F73DE"/>
    <w:rsid w:val="00600201"/>
    <w:rsid w:val="00600BB8"/>
    <w:rsid w:val="00602F89"/>
    <w:rsid w:val="00610867"/>
    <w:rsid w:val="00611D29"/>
    <w:rsid w:val="0061577A"/>
    <w:rsid w:val="00615E43"/>
    <w:rsid w:val="006178BA"/>
    <w:rsid w:val="00621782"/>
    <w:rsid w:val="00622246"/>
    <w:rsid w:val="00622FE4"/>
    <w:rsid w:val="00625560"/>
    <w:rsid w:val="00626B0C"/>
    <w:rsid w:val="00640EB9"/>
    <w:rsid w:val="00643CB0"/>
    <w:rsid w:val="006443C9"/>
    <w:rsid w:val="00645D4A"/>
    <w:rsid w:val="00647021"/>
    <w:rsid w:val="0064778B"/>
    <w:rsid w:val="00654705"/>
    <w:rsid w:val="00655947"/>
    <w:rsid w:val="006627DD"/>
    <w:rsid w:val="00664BE5"/>
    <w:rsid w:val="00665E76"/>
    <w:rsid w:val="00672DA3"/>
    <w:rsid w:val="00673451"/>
    <w:rsid w:val="006803EF"/>
    <w:rsid w:val="00681F39"/>
    <w:rsid w:val="0068288E"/>
    <w:rsid w:val="006836A6"/>
    <w:rsid w:val="00684490"/>
    <w:rsid w:val="00684C45"/>
    <w:rsid w:val="00685F93"/>
    <w:rsid w:val="006867E3"/>
    <w:rsid w:val="0069167D"/>
    <w:rsid w:val="00694DA1"/>
    <w:rsid w:val="00694E3E"/>
    <w:rsid w:val="00696367"/>
    <w:rsid w:val="006A1245"/>
    <w:rsid w:val="006A16D8"/>
    <w:rsid w:val="006A3324"/>
    <w:rsid w:val="006A6CD3"/>
    <w:rsid w:val="006B190F"/>
    <w:rsid w:val="006B285D"/>
    <w:rsid w:val="006B3FBF"/>
    <w:rsid w:val="006C0608"/>
    <w:rsid w:val="006C0F59"/>
    <w:rsid w:val="006C1594"/>
    <w:rsid w:val="006C2D4D"/>
    <w:rsid w:val="006C3EC1"/>
    <w:rsid w:val="006D0AE0"/>
    <w:rsid w:val="006D1B86"/>
    <w:rsid w:val="006D26D0"/>
    <w:rsid w:val="006D522E"/>
    <w:rsid w:val="006E13CC"/>
    <w:rsid w:val="006E24AB"/>
    <w:rsid w:val="006E2843"/>
    <w:rsid w:val="006E5922"/>
    <w:rsid w:val="006E6A33"/>
    <w:rsid w:val="006E70E8"/>
    <w:rsid w:val="006E7AB5"/>
    <w:rsid w:val="006F2781"/>
    <w:rsid w:val="006F4140"/>
    <w:rsid w:val="006F6375"/>
    <w:rsid w:val="006F71B1"/>
    <w:rsid w:val="00714599"/>
    <w:rsid w:val="007160B9"/>
    <w:rsid w:val="00720303"/>
    <w:rsid w:val="007205EA"/>
    <w:rsid w:val="0072438B"/>
    <w:rsid w:val="00724573"/>
    <w:rsid w:val="007258CB"/>
    <w:rsid w:val="007259B2"/>
    <w:rsid w:val="0072619E"/>
    <w:rsid w:val="00727763"/>
    <w:rsid w:val="00734B30"/>
    <w:rsid w:val="00734D6D"/>
    <w:rsid w:val="007376FF"/>
    <w:rsid w:val="00741441"/>
    <w:rsid w:val="00741D6D"/>
    <w:rsid w:val="00754C3A"/>
    <w:rsid w:val="007637D2"/>
    <w:rsid w:val="00767AD6"/>
    <w:rsid w:val="00770041"/>
    <w:rsid w:val="00774468"/>
    <w:rsid w:val="00775271"/>
    <w:rsid w:val="00776694"/>
    <w:rsid w:val="00780051"/>
    <w:rsid w:val="007850AE"/>
    <w:rsid w:val="007853A1"/>
    <w:rsid w:val="00785C54"/>
    <w:rsid w:val="00787B42"/>
    <w:rsid w:val="007905BD"/>
    <w:rsid w:val="0079060C"/>
    <w:rsid w:val="00796DE3"/>
    <w:rsid w:val="00797773"/>
    <w:rsid w:val="007A07F7"/>
    <w:rsid w:val="007A0D89"/>
    <w:rsid w:val="007A73B2"/>
    <w:rsid w:val="007B1CFB"/>
    <w:rsid w:val="007B6464"/>
    <w:rsid w:val="007B6573"/>
    <w:rsid w:val="007C0055"/>
    <w:rsid w:val="007C0305"/>
    <w:rsid w:val="007C0A41"/>
    <w:rsid w:val="007C2655"/>
    <w:rsid w:val="007C3563"/>
    <w:rsid w:val="007C5650"/>
    <w:rsid w:val="007C583D"/>
    <w:rsid w:val="007C6FFD"/>
    <w:rsid w:val="007E1C65"/>
    <w:rsid w:val="007E2626"/>
    <w:rsid w:val="007E27B9"/>
    <w:rsid w:val="007E300A"/>
    <w:rsid w:val="007E450F"/>
    <w:rsid w:val="007F055E"/>
    <w:rsid w:val="007F41DB"/>
    <w:rsid w:val="007F4E6D"/>
    <w:rsid w:val="007F5A2E"/>
    <w:rsid w:val="007F7F25"/>
    <w:rsid w:val="008002DA"/>
    <w:rsid w:val="008037CF"/>
    <w:rsid w:val="0080567C"/>
    <w:rsid w:val="0080622C"/>
    <w:rsid w:val="0080699C"/>
    <w:rsid w:val="00807CAF"/>
    <w:rsid w:val="00811D08"/>
    <w:rsid w:val="00813271"/>
    <w:rsid w:val="008170BB"/>
    <w:rsid w:val="00820002"/>
    <w:rsid w:val="0082037C"/>
    <w:rsid w:val="00821FA5"/>
    <w:rsid w:val="00822166"/>
    <w:rsid w:val="00822B4D"/>
    <w:rsid w:val="00824212"/>
    <w:rsid w:val="00824E66"/>
    <w:rsid w:val="008269B8"/>
    <w:rsid w:val="00830316"/>
    <w:rsid w:val="008310E9"/>
    <w:rsid w:val="008323E4"/>
    <w:rsid w:val="0083274F"/>
    <w:rsid w:val="00832C97"/>
    <w:rsid w:val="0083455C"/>
    <w:rsid w:val="008376C7"/>
    <w:rsid w:val="00841DC4"/>
    <w:rsid w:val="008446B5"/>
    <w:rsid w:val="008643EF"/>
    <w:rsid w:val="0086572D"/>
    <w:rsid w:val="0087176A"/>
    <w:rsid w:val="00872DE5"/>
    <w:rsid w:val="00873233"/>
    <w:rsid w:val="008748AA"/>
    <w:rsid w:val="00875306"/>
    <w:rsid w:val="00875389"/>
    <w:rsid w:val="00881CDF"/>
    <w:rsid w:val="00882336"/>
    <w:rsid w:val="00882BE2"/>
    <w:rsid w:val="0088578A"/>
    <w:rsid w:val="00886126"/>
    <w:rsid w:val="008863E9"/>
    <w:rsid w:val="0089233C"/>
    <w:rsid w:val="00894523"/>
    <w:rsid w:val="008A5EA6"/>
    <w:rsid w:val="008A7E85"/>
    <w:rsid w:val="008B6880"/>
    <w:rsid w:val="008B7E2A"/>
    <w:rsid w:val="008C0BBE"/>
    <w:rsid w:val="008C5D75"/>
    <w:rsid w:val="008E0902"/>
    <w:rsid w:val="008E0EFB"/>
    <w:rsid w:val="008E67BD"/>
    <w:rsid w:val="008F0F25"/>
    <w:rsid w:val="008F2D63"/>
    <w:rsid w:val="008F49AB"/>
    <w:rsid w:val="008F4EFA"/>
    <w:rsid w:val="008F6BA2"/>
    <w:rsid w:val="009043AE"/>
    <w:rsid w:val="00906218"/>
    <w:rsid w:val="00907F07"/>
    <w:rsid w:val="00907F87"/>
    <w:rsid w:val="009116F6"/>
    <w:rsid w:val="00916D38"/>
    <w:rsid w:val="00921A06"/>
    <w:rsid w:val="00923054"/>
    <w:rsid w:val="00924BC5"/>
    <w:rsid w:val="00926F39"/>
    <w:rsid w:val="00927192"/>
    <w:rsid w:val="00927CF1"/>
    <w:rsid w:val="00930A5D"/>
    <w:rsid w:val="00930FBF"/>
    <w:rsid w:val="0093137A"/>
    <w:rsid w:val="0093344A"/>
    <w:rsid w:val="00937830"/>
    <w:rsid w:val="00940F54"/>
    <w:rsid w:val="0094250F"/>
    <w:rsid w:val="00942CE9"/>
    <w:rsid w:val="0094710E"/>
    <w:rsid w:val="00947E39"/>
    <w:rsid w:val="00947F08"/>
    <w:rsid w:val="0095037A"/>
    <w:rsid w:val="0095068D"/>
    <w:rsid w:val="00954BFB"/>
    <w:rsid w:val="0096246E"/>
    <w:rsid w:val="00963C27"/>
    <w:rsid w:val="0096425D"/>
    <w:rsid w:val="009650A1"/>
    <w:rsid w:val="00965366"/>
    <w:rsid w:val="00965F74"/>
    <w:rsid w:val="00967371"/>
    <w:rsid w:val="00973587"/>
    <w:rsid w:val="00974673"/>
    <w:rsid w:val="009749DE"/>
    <w:rsid w:val="0097599F"/>
    <w:rsid w:val="00976DAE"/>
    <w:rsid w:val="00984741"/>
    <w:rsid w:val="00990221"/>
    <w:rsid w:val="00990EE8"/>
    <w:rsid w:val="009925A7"/>
    <w:rsid w:val="009943C2"/>
    <w:rsid w:val="00994C73"/>
    <w:rsid w:val="00997A0C"/>
    <w:rsid w:val="009A2330"/>
    <w:rsid w:val="009A266C"/>
    <w:rsid w:val="009A2966"/>
    <w:rsid w:val="009A791F"/>
    <w:rsid w:val="009C202B"/>
    <w:rsid w:val="009C2067"/>
    <w:rsid w:val="009C4F0C"/>
    <w:rsid w:val="009C6663"/>
    <w:rsid w:val="009E7CB0"/>
    <w:rsid w:val="009F0278"/>
    <w:rsid w:val="009F0A61"/>
    <w:rsid w:val="009F3019"/>
    <w:rsid w:val="009F3399"/>
    <w:rsid w:val="009F6201"/>
    <w:rsid w:val="00A008A3"/>
    <w:rsid w:val="00A00F7A"/>
    <w:rsid w:val="00A023AF"/>
    <w:rsid w:val="00A035A8"/>
    <w:rsid w:val="00A04AF8"/>
    <w:rsid w:val="00A06571"/>
    <w:rsid w:val="00A10A68"/>
    <w:rsid w:val="00A1737C"/>
    <w:rsid w:val="00A20EE7"/>
    <w:rsid w:val="00A2200B"/>
    <w:rsid w:val="00A2253F"/>
    <w:rsid w:val="00A243DE"/>
    <w:rsid w:val="00A263B1"/>
    <w:rsid w:val="00A27275"/>
    <w:rsid w:val="00A31F88"/>
    <w:rsid w:val="00A34DF2"/>
    <w:rsid w:val="00A35D7B"/>
    <w:rsid w:val="00A43EB2"/>
    <w:rsid w:val="00A50F9D"/>
    <w:rsid w:val="00A519EA"/>
    <w:rsid w:val="00A52357"/>
    <w:rsid w:val="00A523B3"/>
    <w:rsid w:val="00A532E3"/>
    <w:rsid w:val="00A6104E"/>
    <w:rsid w:val="00A857C7"/>
    <w:rsid w:val="00A87119"/>
    <w:rsid w:val="00A91B02"/>
    <w:rsid w:val="00A93E50"/>
    <w:rsid w:val="00A95E59"/>
    <w:rsid w:val="00A961BF"/>
    <w:rsid w:val="00AA17E6"/>
    <w:rsid w:val="00AA255F"/>
    <w:rsid w:val="00AA2F64"/>
    <w:rsid w:val="00AA5EB0"/>
    <w:rsid w:val="00AA6788"/>
    <w:rsid w:val="00AA7387"/>
    <w:rsid w:val="00AB1676"/>
    <w:rsid w:val="00AB5BCF"/>
    <w:rsid w:val="00AB6CCA"/>
    <w:rsid w:val="00AC0701"/>
    <w:rsid w:val="00AC2639"/>
    <w:rsid w:val="00AC3F1B"/>
    <w:rsid w:val="00AC4C56"/>
    <w:rsid w:val="00AC5837"/>
    <w:rsid w:val="00AD161E"/>
    <w:rsid w:val="00AD1760"/>
    <w:rsid w:val="00AD3B72"/>
    <w:rsid w:val="00AD752E"/>
    <w:rsid w:val="00AD7BDE"/>
    <w:rsid w:val="00AE0B57"/>
    <w:rsid w:val="00AE0E21"/>
    <w:rsid w:val="00AE22D9"/>
    <w:rsid w:val="00AE2855"/>
    <w:rsid w:val="00AE743A"/>
    <w:rsid w:val="00AF0EF0"/>
    <w:rsid w:val="00AF2411"/>
    <w:rsid w:val="00AF5D67"/>
    <w:rsid w:val="00AF6384"/>
    <w:rsid w:val="00B02819"/>
    <w:rsid w:val="00B02BF9"/>
    <w:rsid w:val="00B066C2"/>
    <w:rsid w:val="00B07C39"/>
    <w:rsid w:val="00B13AFD"/>
    <w:rsid w:val="00B15F41"/>
    <w:rsid w:val="00B2013E"/>
    <w:rsid w:val="00B22E7D"/>
    <w:rsid w:val="00B25CB7"/>
    <w:rsid w:val="00B32678"/>
    <w:rsid w:val="00B34F0A"/>
    <w:rsid w:val="00B3532A"/>
    <w:rsid w:val="00B361C9"/>
    <w:rsid w:val="00B3701E"/>
    <w:rsid w:val="00B4652C"/>
    <w:rsid w:val="00B47829"/>
    <w:rsid w:val="00B47B12"/>
    <w:rsid w:val="00B50632"/>
    <w:rsid w:val="00B53D3F"/>
    <w:rsid w:val="00B54F04"/>
    <w:rsid w:val="00B60E2D"/>
    <w:rsid w:val="00B62D92"/>
    <w:rsid w:val="00B64E68"/>
    <w:rsid w:val="00B66660"/>
    <w:rsid w:val="00B71B07"/>
    <w:rsid w:val="00B728AB"/>
    <w:rsid w:val="00B72A7C"/>
    <w:rsid w:val="00B738DF"/>
    <w:rsid w:val="00B73B1C"/>
    <w:rsid w:val="00B77622"/>
    <w:rsid w:val="00B802FA"/>
    <w:rsid w:val="00B869B4"/>
    <w:rsid w:val="00B9421B"/>
    <w:rsid w:val="00B94947"/>
    <w:rsid w:val="00B95301"/>
    <w:rsid w:val="00B96D35"/>
    <w:rsid w:val="00B97D2A"/>
    <w:rsid w:val="00BA1A11"/>
    <w:rsid w:val="00BA3A56"/>
    <w:rsid w:val="00BA428D"/>
    <w:rsid w:val="00BA508E"/>
    <w:rsid w:val="00BA6E58"/>
    <w:rsid w:val="00BA7745"/>
    <w:rsid w:val="00BB46C1"/>
    <w:rsid w:val="00BB52FA"/>
    <w:rsid w:val="00BB5D8B"/>
    <w:rsid w:val="00BB6BA9"/>
    <w:rsid w:val="00BC2327"/>
    <w:rsid w:val="00BD3361"/>
    <w:rsid w:val="00BE1762"/>
    <w:rsid w:val="00BE3586"/>
    <w:rsid w:val="00BE4409"/>
    <w:rsid w:val="00BE61E0"/>
    <w:rsid w:val="00BF318A"/>
    <w:rsid w:val="00BF3C28"/>
    <w:rsid w:val="00BF4D5D"/>
    <w:rsid w:val="00BF6B39"/>
    <w:rsid w:val="00BF7002"/>
    <w:rsid w:val="00C02247"/>
    <w:rsid w:val="00C04B5B"/>
    <w:rsid w:val="00C068D9"/>
    <w:rsid w:val="00C07BC8"/>
    <w:rsid w:val="00C11C37"/>
    <w:rsid w:val="00C12999"/>
    <w:rsid w:val="00C131A5"/>
    <w:rsid w:val="00C1578E"/>
    <w:rsid w:val="00C15A6C"/>
    <w:rsid w:val="00C1696D"/>
    <w:rsid w:val="00C2286E"/>
    <w:rsid w:val="00C23911"/>
    <w:rsid w:val="00C2690D"/>
    <w:rsid w:val="00C31B60"/>
    <w:rsid w:val="00C31F41"/>
    <w:rsid w:val="00C322F9"/>
    <w:rsid w:val="00C34285"/>
    <w:rsid w:val="00C355D7"/>
    <w:rsid w:val="00C37D00"/>
    <w:rsid w:val="00C41B5E"/>
    <w:rsid w:val="00C43760"/>
    <w:rsid w:val="00C45890"/>
    <w:rsid w:val="00C55381"/>
    <w:rsid w:val="00C61F8F"/>
    <w:rsid w:val="00C634DD"/>
    <w:rsid w:val="00C65B4E"/>
    <w:rsid w:val="00C66DAC"/>
    <w:rsid w:val="00C6734F"/>
    <w:rsid w:val="00C67D6B"/>
    <w:rsid w:val="00C70D74"/>
    <w:rsid w:val="00C737DC"/>
    <w:rsid w:val="00C73EFA"/>
    <w:rsid w:val="00C74969"/>
    <w:rsid w:val="00C82B0F"/>
    <w:rsid w:val="00C8365A"/>
    <w:rsid w:val="00C848C4"/>
    <w:rsid w:val="00C84B2F"/>
    <w:rsid w:val="00C906A7"/>
    <w:rsid w:val="00C91C5B"/>
    <w:rsid w:val="00C92222"/>
    <w:rsid w:val="00CA042D"/>
    <w:rsid w:val="00CA05E0"/>
    <w:rsid w:val="00CA1050"/>
    <w:rsid w:val="00CA20AA"/>
    <w:rsid w:val="00CA4A93"/>
    <w:rsid w:val="00CB2F2D"/>
    <w:rsid w:val="00CB3A2D"/>
    <w:rsid w:val="00CB4572"/>
    <w:rsid w:val="00CC2B2E"/>
    <w:rsid w:val="00CC4CB1"/>
    <w:rsid w:val="00CC560B"/>
    <w:rsid w:val="00CD139F"/>
    <w:rsid w:val="00CD3269"/>
    <w:rsid w:val="00CD327B"/>
    <w:rsid w:val="00CD40A6"/>
    <w:rsid w:val="00CD4C05"/>
    <w:rsid w:val="00CD6A81"/>
    <w:rsid w:val="00CD6DCB"/>
    <w:rsid w:val="00CD7EA4"/>
    <w:rsid w:val="00CE02B3"/>
    <w:rsid w:val="00CE6BD7"/>
    <w:rsid w:val="00CF09E8"/>
    <w:rsid w:val="00CF3B99"/>
    <w:rsid w:val="00CF3DD3"/>
    <w:rsid w:val="00CF68B7"/>
    <w:rsid w:val="00CF7296"/>
    <w:rsid w:val="00CF79D6"/>
    <w:rsid w:val="00CF7C75"/>
    <w:rsid w:val="00CF7D63"/>
    <w:rsid w:val="00D00C39"/>
    <w:rsid w:val="00D02730"/>
    <w:rsid w:val="00D02888"/>
    <w:rsid w:val="00D03C73"/>
    <w:rsid w:val="00D04EE9"/>
    <w:rsid w:val="00D057A6"/>
    <w:rsid w:val="00D07115"/>
    <w:rsid w:val="00D1163F"/>
    <w:rsid w:val="00D13AA1"/>
    <w:rsid w:val="00D144AF"/>
    <w:rsid w:val="00D1459C"/>
    <w:rsid w:val="00D20D45"/>
    <w:rsid w:val="00D23F7D"/>
    <w:rsid w:val="00D24155"/>
    <w:rsid w:val="00D265BA"/>
    <w:rsid w:val="00D2710C"/>
    <w:rsid w:val="00D2799C"/>
    <w:rsid w:val="00D3376A"/>
    <w:rsid w:val="00D340A6"/>
    <w:rsid w:val="00D343FE"/>
    <w:rsid w:val="00D3534D"/>
    <w:rsid w:val="00D41F01"/>
    <w:rsid w:val="00D4246F"/>
    <w:rsid w:val="00D425F0"/>
    <w:rsid w:val="00D42700"/>
    <w:rsid w:val="00D45B57"/>
    <w:rsid w:val="00D45D50"/>
    <w:rsid w:val="00D47364"/>
    <w:rsid w:val="00D538BB"/>
    <w:rsid w:val="00D5434B"/>
    <w:rsid w:val="00D548A3"/>
    <w:rsid w:val="00D55808"/>
    <w:rsid w:val="00D569D9"/>
    <w:rsid w:val="00D60923"/>
    <w:rsid w:val="00D61F29"/>
    <w:rsid w:val="00D628B3"/>
    <w:rsid w:val="00D65690"/>
    <w:rsid w:val="00D70CF2"/>
    <w:rsid w:val="00D75247"/>
    <w:rsid w:val="00D76564"/>
    <w:rsid w:val="00D77E55"/>
    <w:rsid w:val="00D92946"/>
    <w:rsid w:val="00D94370"/>
    <w:rsid w:val="00D95BB5"/>
    <w:rsid w:val="00DA0049"/>
    <w:rsid w:val="00DA06AD"/>
    <w:rsid w:val="00DA1D8E"/>
    <w:rsid w:val="00DA2803"/>
    <w:rsid w:val="00DA69AE"/>
    <w:rsid w:val="00DB2CA1"/>
    <w:rsid w:val="00DB3611"/>
    <w:rsid w:val="00DB5C44"/>
    <w:rsid w:val="00DB6E94"/>
    <w:rsid w:val="00DC03C1"/>
    <w:rsid w:val="00DC0C25"/>
    <w:rsid w:val="00DC402F"/>
    <w:rsid w:val="00DC4E35"/>
    <w:rsid w:val="00DD1E5E"/>
    <w:rsid w:val="00DD5141"/>
    <w:rsid w:val="00DD6D21"/>
    <w:rsid w:val="00DE7525"/>
    <w:rsid w:val="00DF101D"/>
    <w:rsid w:val="00DF1476"/>
    <w:rsid w:val="00DF55C7"/>
    <w:rsid w:val="00DF79DE"/>
    <w:rsid w:val="00E03D44"/>
    <w:rsid w:val="00E03E4E"/>
    <w:rsid w:val="00E106E8"/>
    <w:rsid w:val="00E13CBE"/>
    <w:rsid w:val="00E14E2C"/>
    <w:rsid w:val="00E15FBD"/>
    <w:rsid w:val="00E20236"/>
    <w:rsid w:val="00E23C18"/>
    <w:rsid w:val="00E24B23"/>
    <w:rsid w:val="00E25129"/>
    <w:rsid w:val="00E261E2"/>
    <w:rsid w:val="00E26B20"/>
    <w:rsid w:val="00E27008"/>
    <w:rsid w:val="00E32625"/>
    <w:rsid w:val="00E32AD3"/>
    <w:rsid w:val="00E32DE1"/>
    <w:rsid w:val="00E34595"/>
    <w:rsid w:val="00E434C1"/>
    <w:rsid w:val="00E44C1D"/>
    <w:rsid w:val="00E52506"/>
    <w:rsid w:val="00E55C42"/>
    <w:rsid w:val="00E57C89"/>
    <w:rsid w:val="00E64809"/>
    <w:rsid w:val="00E66287"/>
    <w:rsid w:val="00E70B30"/>
    <w:rsid w:val="00E73E81"/>
    <w:rsid w:val="00E7411E"/>
    <w:rsid w:val="00E75143"/>
    <w:rsid w:val="00E75B86"/>
    <w:rsid w:val="00E76A4F"/>
    <w:rsid w:val="00E817D4"/>
    <w:rsid w:val="00E82D1E"/>
    <w:rsid w:val="00E851B2"/>
    <w:rsid w:val="00E909C4"/>
    <w:rsid w:val="00E9239E"/>
    <w:rsid w:val="00EA04D4"/>
    <w:rsid w:val="00EA1BE8"/>
    <w:rsid w:val="00EA2508"/>
    <w:rsid w:val="00EA2B5E"/>
    <w:rsid w:val="00EA5D5D"/>
    <w:rsid w:val="00EB4612"/>
    <w:rsid w:val="00EB6255"/>
    <w:rsid w:val="00EC0216"/>
    <w:rsid w:val="00EC1267"/>
    <w:rsid w:val="00EC2249"/>
    <w:rsid w:val="00ED2496"/>
    <w:rsid w:val="00ED266F"/>
    <w:rsid w:val="00EE30A9"/>
    <w:rsid w:val="00EE6475"/>
    <w:rsid w:val="00EE7D64"/>
    <w:rsid w:val="00EF3A6F"/>
    <w:rsid w:val="00EF4EE4"/>
    <w:rsid w:val="00EF5B8F"/>
    <w:rsid w:val="00EF5CEA"/>
    <w:rsid w:val="00EF676B"/>
    <w:rsid w:val="00EF7234"/>
    <w:rsid w:val="00F00E32"/>
    <w:rsid w:val="00F02045"/>
    <w:rsid w:val="00F06827"/>
    <w:rsid w:val="00F154FF"/>
    <w:rsid w:val="00F16BB3"/>
    <w:rsid w:val="00F25C61"/>
    <w:rsid w:val="00F34464"/>
    <w:rsid w:val="00F3517D"/>
    <w:rsid w:val="00F368E1"/>
    <w:rsid w:val="00F41C64"/>
    <w:rsid w:val="00F453E1"/>
    <w:rsid w:val="00F457B8"/>
    <w:rsid w:val="00F45DC8"/>
    <w:rsid w:val="00F53226"/>
    <w:rsid w:val="00F57693"/>
    <w:rsid w:val="00F6085B"/>
    <w:rsid w:val="00F60A69"/>
    <w:rsid w:val="00F60E1B"/>
    <w:rsid w:val="00F62115"/>
    <w:rsid w:val="00F6380D"/>
    <w:rsid w:val="00F639F0"/>
    <w:rsid w:val="00F6438A"/>
    <w:rsid w:val="00F650D6"/>
    <w:rsid w:val="00F71331"/>
    <w:rsid w:val="00F717A3"/>
    <w:rsid w:val="00F73665"/>
    <w:rsid w:val="00F80723"/>
    <w:rsid w:val="00F81993"/>
    <w:rsid w:val="00F83F84"/>
    <w:rsid w:val="00F85E36"/>
    <w:rsid w:val="00F8656D"/>
    <w:rsid w:val="00F9372E"/>
    <w:rsid w:val="00F95D2F"/>
    <w:rsid w:val="00FA37A6"/>
    <w:rsid w:val="00FA4671"/>
    <w:rsid w:val="00FA5D91"/>
    <w:rsid w:val="00FA6293"/>
    <w:rsid w:val="00FA7867"/>
    <w:rsid w:val="00FB03A6"/>
    <w:rsid w:val="00FB2261"/>
    <w:rsid w:val="00FB4FFC"/>
    <w:rsid w:val="00FB6136"/>
    <w:rsid w:val="00FB69DA"/>
    <w:rsid w:val="00FB7F92"/>
    <w:rsid w:val="00FC1DCD"/>
    <w:rsid w:val="00FC319C"/>
    <w:rsid w:val="00FC5052"/>
    <w:rsid w:val="00FC764E"/>
    <w:rsid w:val="00FD5D65"/>
    <w:rsid w:val="00FD79D8"/>
    <w:rsid w:val="00FD7B1D"/>
    <w:rsid w:val="00FE0162"/>
    <w:rsid w:val="00FE09C0"/>
    <w:rsid w:val="00FE0C90"/>
    <w:rsid w:val="00FE24AD"/>
    <w:rsid w:val="00FE2ED8"/>
    <w:rsid w:val="00FF0537"/>
    <w:rsid w:val="00FF1FE9"/>
    <w:rsid w:val="00FF4533"/>
    <w:rsid w:val="00FF6033"/>
    <w:rsid w:val="00FF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9B2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F45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D1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FBF"/>
    <w:pPr>
      <w:ind w:left="720"/>
      <w:contextualSpacing/>
    </w:pPr>
  </w:style>
  <w:style w:type="paragraph" w:styleId="NoSpacing">
    <w:name w:val="No Spacing"/>
    <w:uiPriority w:val="1"/>
    <w:qFormat/>
    <w:rsid w:val="00C322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2C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C3C"/>
  </w:style>
  <w:style w:type="paragraph" w:styleId="Footer">
    <w:name w:val="footer"/>
    <w:basedOn w:val="Normal"/>
    <w:link w:val="FooterChar"/>
    <w:uiPriority w:val="99"/>
    <w:unhideWhenUsed/>
    <w:rsid w:val="000E2C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C3C"/>
  </w:style>
  <w:style w:type="paragraph" w:customStyle="1" w:styleId="Default">
    <w:name w:val="Default"/>
    <w:rsid w:val="000A7EFA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3">
    <w:name w:val="A3"/>
    <w:uiPriority w:val="99"/>
    <w:rsid w:val="000A7EFA"/>
    <w:rPr>
      <w:rFonts w:cs="Minion Pro"/>
      <w:color w:val="000000"/>
      <w:sz w:val="20"/>
      <w:szCs w:val="20"/>
    </w:rPr>
  </w:style>
  <w:style w:type="character" w:customStyle="1" w:styleId="A13">
    <w:name w:val="A13"/>
    <w:uiPriority w:val="99"/>
    <w:rsid w:val="000A7EFA"/>
    <w:rPr>
      <w:rFonts w:cs="Minion Pro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73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E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E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E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E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170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41F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41FC2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FF453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ighlight">
    <w:name w:val="highlight"/>
    <w:basedOn w:val="DefaultParagraphFont"/>
    <w:rsid w:val="00DA1D8E"/>
  </w:style>
  <w:style w:type="character" w:customStyle="1" w:styleId="Heading4Char">
    <w:name w:val="Heading 4 Char"/>
    <w:basedOn w:val="DefaultParagraphFont"/>
    <w:link w:val="Heading4"/>
    <w:uiPriority w:val="9"/>
    <w:semiHidden/>
    <w:rsid w:val="005B2D1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CC56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6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56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560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21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1CC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83F84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EA04D4"/>
    <w:rPr>
      <w:color w:val="808080"/>
      <w:shd w:val="clear" w:color="auto" w:fill="E6E6E6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B47B1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570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F45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D1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FBF"/>
    <w:pPr>
      <w:ind w:left="720"/>
      <w:contextualSpacing/>
    </w:pPr>
  </w:style>
  <w:style w:type="paragraph" w:styleId="NoSpacing">
    <w:name w:val="No Spacing"/>
    <w:uiPriority w:val="1"/>
    <w:qFormat/>
    <w:rsid w:val="00C322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2C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C3C"/>
  </w:style>
  <w:style w:type="paragraph" w:styleId="Footer">
    <w:name w:val="footer"/>
    <w:basedOn w:val="Normal"/>
    <w:link w:val="FooterChar"/>
    <w:uiPriority w:val="99"/>
    <w:unhideWhenUsed/>
    <w:rsid w:val="000E2C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C3C"/>
  </w:style>
  <w:style w:type="paragraph" w:customStyle="1" w:styleId="Default">
    <w:name w:val="Default"/>
    <w:rsid w:val="000A7EFA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3">
    <w:name w:val="A3"/>
    <w:uiPriority w:val="99"/>
    <w:rsid w:val="000A7EFA"/>
    <w:rPr>
      <w:rFonts w:cs="Minion Pro"/>
      <w:color w:val="000000"/>
      <w:sz w:val="20"/>
      <w:szCs w:val="20"/>
    </w:rPr>
  </w:style>
  <w:style w:type="character" w:customStyle="1" w:styleId="A13">
    <w:name w:val="A13"/>
    <w:uiPriority w:val="99"/>
    <w:rsid w:val="000A7EFA"/>
    <w:rPr>
      <w:rFonts w:cs="Minion Pro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73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E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E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E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E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170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41F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41FC2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FF453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ighlight">
    <w:name w:val="highlight"/>
    <w:basedOn w:val="DefaultParagraphFont"/>
    <w:rsid w:val="00DA1D8E"/>
  </w:style>
  <w:style w:type="character" w:customStyle="1" w:styleId="Heading4Char">
    <w:name w:val="Heading 4 Char"/>
    <w:basedOn w:val="DefaultParagraphFont"/>
    <w:link w:val="Heading4"/>
    <w:uiPriority w:val="9"/>
    <w:semiHidden/>
    <w:rsid w:val="005B2D1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CC56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6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56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560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21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1CC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83F84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EA04D4"/>
    <w:rPr>
      <w:color w:val="808080"/>
      <w:shd w:val="clear" w:color="auto" w:fill="E6E6E6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B47B1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57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41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796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5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E917F-1198-48C6-8844-AB9029D1B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48</Words>
  <Characters>10280</Characters>
  <Application>Microsoft Office Word</Application>
  <DocSecurity>0</DocSecurity>
  <Lines>223</Lines>
  <Paragraphs>1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ichting Sint Lucas Andreas</Company>
  <LinksUpToDate>false</LinksUpToDate>
  <CharactersWithSpaces>1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bert Schouten</dc:creator>
  <cp:lastModifiedBy>AMANOSO</cp:lastModifiedBy>
  <cp:revision>2</cp:revision>
  <cp:lastPrinted>2017-12-22T13:28:00Z</cp:lastPrinted>
  <dcterms:created xsi:type="dcterms:W3CDTF">2019-05-17T21:49:00Z</dcterms:created>
  <dcterms:modified xsi:type="dcterms:W3CDTF">2019-05-17T21:49:00Z</dcterms:modified>
</cp:coreProperties>
</file>